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0DDCD5" w14:textId="0A22E2A5" w:rsidR="00F92044" w:rsidRPr="00F92044" w:rsidRDefault="00F92044" w:rsidP="00F92044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jc w:val="center"/>
        <w:rPr>
          <w:rFonts w:eastAsia="Arial"/>
          <w:b/>
          <w:bCs/>
          <w:color w:val="000000"/>
          <w:sz w:val="28"/>
          <w:szCs w:val="28"/>
          <w:lang w:val="id-ID"/>
        </w:rPr>
      </w:pPr>
      <w:r>
        <w:rPr>
          <w:rFonts w:eastAsia="Arial"/>
          <w:b/>
          <w:bCs/>
          <w:color w:val="000000"/>
          <w:sz w:val="28"/>
          <w:szCs w:val="28"/>
          <w:lang w:val="id-ID"/>
        </w:rPr>
        <w:t>SUPPLEMENTA</w:t>
      </w:r>
      <w:r w:rsidR="009B3987">
        <w:rPr>
          <w:rFonts w:eastAsia="Arial"/>
          <w:b/>
          <w:bCs/>
          <w:color w:val="000000"/>
          <w:sz w:val="28"/>
          <w:szCs w:val="28"/>
          <w:lang w:val="id-ID"/>
        </w:rPr>
        <w:t>L</w:t>
      </w:r>
      <w:bookmarkStart w:id="0" w:name="_GoBack"/>
      <w:bookmarkEnd w:id="0"/>
      <w:r>
        <w:rPr>
          <w:rFonts w:eastAsia="Arial"/>
          <w:b/>
          <w:bCs/>
          <w:color w:val="000000"/>
          <w:sz w:val="28"/>
          <w:szCs w:val="28"/>
          <w:lang w:val="id-ID"/>
        </w:rPr>
        <w:t xml:space="preserve"> MATERIAL</w:t>
      </w:r>
    </w:p>
    <w:p w14:paraId="1C94E6AE" w14:textId="0E19E90A" w:rsidR="00D233F2" w:rsidRDefault="00F92044" w:rsidP="00D233F2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jc w:val="both"/>
        <w:rPr>
          <w:b/>
          <w:color w:val="000000"/>
          <w:sz w:val="28"/>
          <w:szCs w:val="28"/>
        </w:rPr>
      </w:pPr>
      <w:r w:rsidRPr="00F92044">
        <w:rPr>
          <w:rFonts w:eastAsia="Arial"/>
          <w:b/>
          <w:bCs/>
          <w:color w:val="000000"/>
          <w:sz w:val="28"/>
          <w:szCs w:val="28"/>
        </w:rPr>
        <w:t>Predominant aspects of knowledge and practical skills among medical students with online learning during the COVID-19 pandemic era</w:t>
      </w:r>
    </w:p>
    <w:p w14:paraId="176269F8" w14:textId="59459D66" w:rsidR="00D233F2" w:rsidRDefault="00D233F2" w:rsidP="00D233F2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jc w:val="both"/>
        <w:rPr>
          <w:color w:val="000000"/>
          <w:sz w:val="28"/>
          <w:szCs w:val="28"/>
        </w:rPr>
      </w:pPr>
      <w:proofErr w:type="spellStart"/>
      <w:r>
        <w:rPr>
          <w:color w:val="000000"/>
          <w:sz w:val="28"/>
          <w:szCs w:val="28"/>
        </w:rPr>
        <w:t>Visuddho</w:t>
      </w:r>
      <w:proofErr w:type="spellEnd"/>
      <w:r>
        <w:rPr>
          <w:color w:val="000000"/>
          <w:sz w:val="28"/>
          <w:szCs w:val="28"/>
          <w:lang w:val="id-ID"/>
        </w:rPr>
        <w:t xml:space="preserve"> Visuddho</w:t>
      </w:r>
      <w:r>
        <w:rPr>
          <w:color w:val="000000"/>
          <w:sz w:val="28"/>
          <w:szCs w:val="28"/>
          <w:vertAlign w:val="superscript"/>
        </w:rPr>
        <w:t>a</w:t>
      </w:r>
      <w:r>
        <w:rPr>
          <w:color w:val="000000"/>
          <w:sz w:val="28"/>
          <w:szCs w:val="28"/>
        </w:rPr>
        <w:t xml:space="preserve">, David </w:t>
      </w:r>
      <w:proofErr w:type="spellStart"/>
      <w:r>
        <w:rPr>
          <w:color w:val="000000"/>
          <w:sz w:val="28"/>
          <w:szCs w:val="28"/>
        </w:rPr>
        <w:t>Nugraha</w:t>
      </w:r>
      <w:r>
        <w:rPr>
          <w:color w:val="000000"/>
          <w:sz w:val="28"/>
          <w:szCs w:val="28"/>
          <w:vertAlign w:val="superscript"/>
        </w:rPr>
        <w:t>a</w:t>
      </w:r>
      <w:proofErr w:type="spellEnd"/>
      <w:r>
        <w:rPr>
          <w:color w:val="000000"/>
          <w:sz w:val="28"/>
          <w:szCs w:val="28"/>
        </w:rPr>
        <w:t xml:space="preserve">, </w:t>
      </w:r>
      <w:proofErr w:type="spellStart"/>
      <w:r>
        <w:rPr>
          <w:color w:val="000000"/>
          <w:sz w:val="28"/>
          <w:szCs w:val="28"/>
        </w:rPr>
        <w:t>Rezy</w:t>
      </w:r>
      <w:proofErr w:type="spellEnd"/>
      <w:r>
        <w:rPr>
          <w:color w:val="000000"/>
          <w:sz w:val="28"/>
          <w:szCs w:val="28"/>
        </w:rPr>
        <w:t xml:space="preserve"> </w:t>
      </w:r>
      <w:proofErr w:type="spellStart"/>
      <w:r>
        <w:rPr>
          <w:color w:val="000000"/>
          <w:sz w:val="28"/>
          <w:szCs w:val="28"/>
        </w:rPr>
        <w:t>Ramawan</w:t>
      </w:r>
      <w:proofErr w:type="spellEnd"/>
      <w:r>
        <w:rPr>
          <w:color w:val="000000"/>
          <w:sz w:val="28"/>
          <w:szCs w:val="28"/>
        </w:rPr>
        <w:t xml:space="preserve"> </w:t>
      </w:r>
      <w:proofErr w:type="spellStart"/>
      <w:r>
        <w:rPr>
          <w:color w:val="000000"/>
          <w:sz w:val="28"/>
          <w:szCs w:val="28"/>
        </w:rPr>
        <w:t>Melbiarta</w:t>
      </w:r>
      <w:r>
        <w:rPr>
          <w:color w:val="000000"/>
          <w:sz w:val="28"/>
          <w:szCs w:val="28"/>
          <w:vertAlign w:val="superscript"/>
        </w:rPr>
        <w:t>a</w:t>
      </w:r>
      <w:proofErr w:type="spellEnd"/>
      <w:r>
        <w:rPr>
          <w:color w:val="000000"/>
          <w:sz w:val="28"/>
          <w:szCs w:val="28"/>
        </w:rPr>
        <w:t xml:space="preserve">, </w:t>
      </w:r>
      <w:proofErr w:type="spellStart"/>
      <w:r>
        <w:rPr>
          <w:color w:val="000000"/>
          <w:sz w:val="28"/>
          <w:szCs w:val="28"/>
        </w:rPr>
        <w:t>Rimbun</w:t>
      </w:r>
      <w:proofErr w:type="spellEnd"/>
      <w:r>
        <w:rPr>
          <w:color w:val="000000"/>
          <w:sz w:val="28"/>
          <w:szCs w:val="28"/>
          <w:lang w:val="id-ID"/>
        </w:rPr>
        <w:t xml:space="preserve"> Rimbun</w:t>
      </w:r>
      <w:r>
        <w:rPr>
          <w:color w:val="000000"/>
          <w:sz w:val="28"/>
          <w:szCs w:val="28"/>
          <w:vertAlign w:val="superscript"/>
        </w:rPr>
        <w:t>b*</w:t>
      </w:r>
      <w:r>
        <w:rPr>
          <w:color w:val="000000"/>
          <w:sz w:val="28"/>
          <w:szCs w:val="28"/>
        </w:rPr>
        <w:t xml:space="preserve">, Abdul Khairul </w:t>
      </w:r>
      <w:proofErr w:type="spellStart"/>
      <w:r>
        <w:rPr>
          <w:color w:val="000000"/>
          <w:sz w:val="28"/>
          <w:szCs w:val="28"/>
        </w:rPr>
        <w:t>Rizki</w:t>
      </w:r>
      <w:proofErr w:type="spellEnd"/>
      <w:r>
        <w:rPr>
          <w:color w:val="000000"/>
          <w:sz w:val="28"/>
          <w:szCs w:val="28"/>
        </w:rPr>
        <w:t xml:space="preserve"> </w:t>
      </w:r>
      <w:proofErr w:type="spellStart"/>
      <w:r>
        <w:rPr>
          <w:color w:val="000000"/>
          <w:sz w:val="28"/>
          <w:szCs w:val="28"/>
        </w:rPr>
        <w:t>Purba</w:t>
      </w:r>
      <w:r>
        <w:rPr>
          <w:color w:val="000000"/>
          <w:sz w:val="28"/>
          <w:szCs w:val="28"/>
          <w:vertAlign w:val="superscript"/>
        </w:rPr>
        <w:t>b</w:t>
      </w:r>
      <w:proofErr w:type="spellEnd"/>
      <w:r>
        <w:rPr>
          <w:color w:val="000000"/>
          <w:sz w:val="28"/>
          <w:szCs w:val="28"/>
        </w:rPr>
        <w:t xml:space="preserve">, </w:t>
      </w:r>
      <w:proofErr w:type="spellStart"/>
      <w:r>
        <w:rPr>
          <w:color w:val="000000"/>
          <w:sz w:val="28"/>
          <w:szCs w:val="28"/>
        </w:rPr>
        <w:t>Irmi</w:t>
      </w:r>
      <w:proofErr w:type="spellEnd"/>
      <w:r>
        <w:rPr>
          <w:color w:val="000000"/>
          <w:sz w:val="28"/>
          <w:szCs w:val="28"/>
        </w:rPr>
        <w:t xml:space="preserve"> </w:t>
      </w:r>
      <w:proofErr w:type="spellStart"/>
      <w:r>
        <w:rPr>
          <w:color w:val="000000"/>
          <w:sz w:val="28"/>
          <w:szCs w:val="28"/>
        </w:rPr>
        <w:t>Syafa’ah</w:t>
      </w:r>
      <w:r>
        <w:rPr>
          <w:color w:val="000000"/>
          <w:sz w:val="28"/>
          <w:szCs w:val="28"/>
          <w:vertAlign w:val="superscript"/>
        </w:rPr>
        <w:t>c</w:t>
      </w:r>
      <w:proofErr w:type="spellEnd"/>
      <w:r>
        <w:rPr>
          <w:color w:val="000000"/>
          <w:sz w:val="28"/>
          <w:szCs w:val="28"/>
        </w:rPr>
        <w:t xml:space="preserve">, </w:t>
      </w:r>
      <w:proofErr w:type="spellStart"/>
      <w:r>
        <w:rPr>
          <w:color w:val="000000"/>
          <w:sz w:val="28"/>
          <w:szCs w:val="28"/>
        </w:rPr>
        <w:t>Arief</w:t>
      </w:r>
      <w:proofErr w:type="spellEnd"/>
      <w:r>
        <w:rPr>
          <w:color w:val="000000"/>
          <w:sz w:val="28"/>
          <w:szCs w:val="28"/>
        </w:rPr>
        <w:t xml:space="preserve"> </w:t>
      </w:r>
      <w:proofErr w:type="spellStart"/>
      <w:r>
        <w:rPr>
          <w:color w:val="000000"/>
          <w:sz w:val="28"/>
          <w:szCs w:val="28"/>
        </w:rPr>
        <w:t>Bakhtiar</w:t>
      </w:r>
      <w:r>
        <w:rPr>
          <w:color w:val="000000"/>
          <w:sz w:val="28"/>
          <w:szCs w:val="28"/>
          <w:vertAlign w:val="superscript"/>
        </w:rPr>
        <w:t>c</w:t>
      </w:r>
      <w:proofErr w:type="spellEnd"/>
      <w:r>
        <w:rPr>
          <w:color w:val="000000"/>
          <w:sz w:val="28"/>
          <w:szCs w:val="28"/>
        </w:rPr>
        <w:t xml:space="preserve">, </w:t>
      </w:r>
      <w:proofErr w:type="spellStart"/>
      <w:r>
        <w:rPr>
          <w:color w:val="000000"/>
          <w:sz w:val="28"/>
          <w:szCs w:val="28"/>
        </w:rPr>
        <w:t>Purwo</w:t>
      </w:r>
      <w:proofErr w:type="spellEnd"/>
      <w:r>
        <w:rPr>
          <w:color w:val="000000"/>
          <w:sz w:val="28"/>
          <w:szCs w:val="28"/>
        </w:rPr>
        <w:t xml:space="preserve"> Sri </w:t>
      </w:r>
      <w:proofErr w:type="spellStart"/>
      <w:r>
        <w:rPr>
          <w:color w:val="000000"/>
          <w:sz w:val="28"/>
          <w:szCs w:val="28"/>
        </w:rPr>
        <w:t>Rejeki</w:t>
      </w:r>
      <w:r>
        <w:rPr>
          <w:color w:val="000000"/>
          <w:sz w:val="28"/>
          <w:szCs w:val="28"/>
          <w:vertAlign w:val="superscript"/>
        </w:rPr>
        <w:t>d</w:t>
      </w:r>
      <w:proofErr w:type="spellEnd"/>
      <w:r>
        <w:rPr>
          <w:color w:val="000000"/>
          <w:sz w:val="28"/>
          <w:szCs w:val="28"/>
        </w:rPr>
        <w:t xml:space="preserve">, </w:t>
      </w:r>
      <w:proofErr w:type="spellStart"/>
      <w:r>
        <w:rPr>
          <w:color w:val="000000"/>
          <w:sz w:val="28"/>
          <w:szCs w:val="28"/>
        </w:rPr>
        <w:t>Achmad</w:t>
      </w:r>
      <w:proofErr w:type="spellEnd"/>
      <w:r>
        <w:rPr>
          <w:color w:val="000000"/>
          <w:sz w:val="28"/>
          <w:szCs w:val="28"/>
        </w:rPr>
        <w:t xml:space="preserve"> </w:t>
      </w:r>
      <w:proofErr w:type="spellStart"/>
      <w:r>
        <w:rPr>
          <w:color w:val="000000"/>
          <w:sz w:val="28"/>
          <w:szCs w:val="28"/>
        </w:rPr>
        <w:t>Chusnu</w:t>
      </w:r>
      <w:proofErr w:type="spellEnd"/>
      <w:r>
        <w:rPr>
          <w:color w:val="000000"/>
          <w:sz w:val="28"/>
          <w:szCs w:val="28"/>
        </w:rPr>
        <w:t xml:space="preserve"> </w:t>
      </w:r>
      <w:proofErr w:type="spellStart"/>
      <w:r>
        <w:rPr>
          <w:color w:val="000000"/>
          <w:sz w:val="28"/>
          <w:szCs w:val="28"/>
        </w:rPr>
        <w:t>Romdhoni</w:t>
      </w:r>
      <w:r>
        <w:rPr>
          <w:color w:val="000000"/>
          <w:sz w:val="28"/>
          <w:szCs w:val="28"/>
          <w:vertAlign w:val="superscript"/>
        </w:rPr>
        <w:t>e</w:t>
      </w:r>
      <w:proofErr w:type="spellEnd"/>
    </w:p>
    <w:p w14:paraId="358810E2" w14:textId="77777777" w:rsidR="00D233F2" w:rsidRDefault="00D233F2" w:rsidP="00D233F2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jc w:val="both"/>
        <w:rPr>
          <w:i/>
          <w:color w:val="000000"/>
        </w:rPr>
      </w:pPr>
      <w:proofErr w:type="spellStart"/>
      <w:r>
        <w:rPr>
          <w:i/>
          <w:color w:val="000000"/>
          <w:vertAlign w:val="superscript"/>
        </w:rPr>
        <w:t>a</w:t>
      </w:r>
      <w:r>
        <w:rPr>
          <w:i/>
          <w:color w:val="000000"/>
        </w:rPr>
        <w:t>Medical</w:t>
      </w:r>
      <w:proofErr w:type="spellEnd"/>
      <w:r>
        <w:rPr>
          <w:i/>
          <w:color w:val="000000"/>
        </w:rPr>
        <w:t xml:space="preserve"> Program, Faculty of Medicine, </w:t>
      </w:r>
      <w:proofErr w:type="spellStart"/>
      <w:r>
        <w:rPr>
          <w:i/>
          <w:color w:val="000000"/>
        </w:rPr>
        <w:t>Universitas</w:t>
      </w:r>
      <w:proofErr w:type="spellEnd"/>
      <w:r>
        <w:rPr>
          <w:i/>
          <w:color w:val="000000"/>
        </w:rPr>
        <w:t xml:space="preserve"> </w:t>
      </w:r>
      <w:proofErr w:type="spellStart"/>
      <w:r>
        <w:rPr>
          <w:i/>
          <w:color w:val="000000"/>
        </w:rPr>
        <w:t>Airlangga</w:t>
      </w:r>
      <w:proofErr w:type="spellEnd"/>
      <w:r>
        <w:rPr>
          <w:i/>
          <w:color w:val="000000"/>
        </w:rPr>
        <w:t xml:space="preserve">, Surabaya, Indonesia; </w:t>
      </w:r>
      <w:proofErr w:type="spellStart"/>
      <w:r>
        <w:rPr>
          <w:i/>
          <w:color w:val="000000"/>
          <w:vertAlign w:val="superscript"/>
        </w:rPr>
        <w:t>b</w:t>
      </w:r>
      <w:r>
        <w:rPr>
          <w:i/>
          <w:color w:val="000000"/>
        </w:rPr>
        <w:t>Department</w:t>
      </w:r>
      <w:proofErr w:type="spellEnd"/>
      <w:r>
        <w:rPr>
          <w:i/>
          <w:color w:val="000000"/>
        </w:rPr>
        <w:t xml:space="preserve"> of Anatomy, Histology, and Pharmacology, Faculty of Medicine, </w:t>
      </w:r>
      <w:proofErr w:type="spellStart"/>
      <w:r>
        <w:rPr>
          <w:i/>
          <w:color w:val="000000"/>
        </w:rPr>
        <w:t>Universitas</w:t>
      </w:r>
      <w:proofErr w:type="spellEnd"/>
      <w:r>
        <w:rPr>
          <w:i/>
          <w:color w:val="000000"/>
        </w:rPr>
        <w:t xml:space="preserve"> </w:t>
      </w:r>
      <w:proofErr w:type="spellStart"/>
      <w:r>
        <w:rPr>
          <w:i/>
          <w:color w:val="000000"/>
        </w:rPr>
        <w:t>Airlangga</w:t>
      </w:r>
      <w:proofErr w:type="spellEnd"/>
      <w:r>
        <w:rPr>
          <w:i/>
          <w:color w:val="000000"/>
        </w:rPr>
        <w:t>, Surabaya, Indonesia;</w:t>
      </w:r>
      <w:r>
        <w:rPr>
          <w:i/>
          <w:color w:val="000000"/>
          <w:vertAlign w:val="superscript"/>
        </w:rPr>
        <w:t xml:space="preserve"> </w:t>
      </w:r>
      <w:proofErr w:type="spellStart"/>
      <w:r>
        <w:rPr>
          <w:i/>
          <w:color w:val="000000"/>
          <w:vertAlign w:val="superscript"/>
        </w:rPr>
        <w:t>c</w:t>
      </w:r>
      <w:r>
        <w:rPr>
          <w:i/>
          <w:color w:val="000000"/>
        </w:rPr>
        <w:t>Department</w:t>
      </w:r>
      <w:proofErr w:type="spellEnd"/>
      <w:r>
        <w:rPr>
          <w:i/>
          <w:color w:val="000000"/>
        </w:rPr>
        <w:t xml:space="preserve"> of Pulmonology and Respiratory Medicine, Faculty of Medicine, </w:t>
      </w:r>
      <w:proofErr w:type="spellStart"/>
      <w:r>
        <w:rPr>
          <w:i/>
          <w:color w:val="000000"/>
        </w:rPr>
        <w:t>Universitas</w:t>
      </w:r>
      <w:proofErr w:type="spellEnd"/>
      <w:r>
        <w:rPr>
          <w:i/>
          <w:color w:val="000000"/>
        </w:rPr>
        <w:t xml:space="preserve"> </w:t>
      </w:r>
      <w:proofErr w:type="spellStart"/>
      <w:r>
        <w:rPr>
          <w:i/>
          <w:color w:val="000000"/>
        </w:rPr>
        <w:t>Airlangga</w:t>
      </w:r>
      <w:proofErr w:type="spellEnd"/>
      <w:r>
        <w:rPr>
          <w:i/>
          <w:color w:val="000000"/>
        </w:rPr>
        <w:t>/</w:t>
      </w:r>
      <w:proofErr w:type="spellStart"/>
      <w:r>
        <w:rPr>
          <w:i/>
          <w:color w:val="000000"/>
        </w:rPr>
        <w:t>Dr.</w:t>
      </w:r>
      <w:proofErr w:type="spellEnd"/>
      <w:r>
        <w:rPr>
          <w:i/>
          <w:color w:val="000000"/>
        </w:rPr>
        <w:t xml:space="preserve"> </w:t>
      </w:r>
      <w:proofErr w:type="spellStart"/>
      <w:r>
        <w:rPr>
          <w:i/>
          <w:color w:val="000000"/>
        </w:rPr>
        <w:t>Soetomo</w:t>
      </w:r>
      <w:proofErr w:type="spellEnd"/>
      <w:r>
        <w:rPr>
          <w:i/>
          <w:color w:val="000000"/>
        </w:rPr>
        <w:t xml:space="preserve"> General Hospital, Surabaya, Indonesia</w:t>
      </w:r>
      <w:r w:rsidRPr="004E56D1">
        <w:rPr>
          <w:i/>
        </w:rPr>
        <w:t xml:space="preserve">; </w:t>
      </w:r>
      <w:proofErr w:type="spellStart"/>
      <w:r w:rsidRPr="004E56D1">
        <w:rPr>
          <w:i/>
          <w:vertAlign w:val="superscript"/>
        </w:rPr>
        <w:t>d</w:t>
      </w:r>
      <w:r w:rsidRPr="004E56D1">
        <w:rPr>
          <w:i/>
        </w:rPr>
        <w:t>Department</w:t>
      </w:r>
      <w:proofErr w:type="spellEnd"/>
      <w:r w:rsidRPr="004E56D1">
        <w:rPr>
          <w:i/>
        </w:rPr>
        <w:t xml:space="preserve"> of Medical Physiology and Biochemistry, Faculty of Medicine, </w:t>
      </w:r>
      <w:proofErr w:type="spellStart"/>
      <w:r w:rsidRPr="004E56D1">
        <w:rPr>
          <w:i/>
        </w:rPr>
        <w:t>Universitas</w:t>
      </w:r>
      <w:proofErr w:type="spellEnd"/>
      <w:r w:rsidRPr="004E56D1">
        <w:rPr>
          <w:i/>
        </w:rPr>
        <w:t xml:space="preserve"> </w:t>
      </w:r>
      <w:proofErr w:type="spellStart"/>
      <w:r w:rsidRPr="004E56D1">
        <w:rPr>
          <w:i/>
        </w:rPr>
        <w:t>Airlangga</w:t>
      </w:r>
      <w:proofErr w:type="spellEnd"/>
      <w:r w:rsidRPr="004E56D1">
        <w:rPr>
          <w:i/>
        </w:rPr>
        <w:t>, Surabaya</w:t>
      </w:r>
      <w:r>
        <w:rPr>
          <w:i/>
          <w:color w:val="000000"/>
        </w:rPr>
        <w:t xml:space="preserve">, Indonesia; </w:t>
      </w:r>
      <w:proofErr w:type="spellStart"/>
      <w:r>
        <w:rPr>
          <w:i/>
          <w:color w:val="000000"/>
          <w:vertAlign w:val="superscript"/>
        </w:rPr>
        <w:t>e</w:t>
      </w:r>
      <w:r>
        <w:rPr>
          <w:i/>
          <w:color w:val="000000"/>
        </w:rPr>
        <w:t>Department</w:t>
      </w:r>
      <w:proofErr w:type="spellEnd"/>
      <w:r>
        <w:rPr>
          <w:i/>
          <w:color w:val="000000"/>
        </w:rPr>
        <w:t xml:space="preserve"> of Otorhinolaryngology-Head &amp; Neck Surgery, Faculty of Medicine, </w:t>
      </w:r>
      <w:proofErr w:type="spellStart"/>
      <w:r>
        <w:rPr>
          <w:i/>
          <w:color w:val="000000"/>
        </w:rPr>
        <w:t>Universitas</w:t>
      </w:r>
      <w:proofErr w:type="spellEnd"/>
      <w:r>
        <w:rPr>
          <w:i/>
          <w:color w:val="000000"/>
        </w:rPr>
        <w:t xml:space="preserve"> </w:t>
      </w:r>
      <w:proofErr w:type="spellStart"/>
      <w:r>
        <w:rPr>
          <w:i/>
          <w:color w:val="000000"/>
        </w:rPr>
        <w:t>Airlangga</w:t>
      </w:r>
      <w:proofErr w:type="spellEnd"/>
      <w:r>
        <w:rPr>
          <w:i/>
          <w:color w:val="000000"/>
        </w:rPr>
        <w:t>/</w:t>
      </w:r>
      <w:proofErr w:type="spellStart"/>
      <w:r>
        <w:rPr>
          <w:i/>
          <w:color w:val="000000"/>
        </w:rPr>
        <w:t>Dr.</w:t>
      </w:r>
      <w:proofErr w:type="spellEnd"/>
      <w:r>
        <w:rPr>
          <w:i/>
          <w:color w:val="000000"/>
        </w:rPr>
        <w:t xml:space="preserve"> </w:t>
      </w:r>
      <w:proofErr w:type="spellStart"/>
      <w:r>
        <w:rPr>
          <w:i/>
          <w:color w:val="000000"/>
        </w:rPr>
        <w:t>Soetomo</w:t>
      </w:r>
      <w:proofErr w:type="spellEnd"/>
      <w:r>
        <w:rPr>
          <w:i/>
          <w:color w:val="000000"/>
        </w:rPr>
        <w:t xml:space="preserve"> General Hospital, Surabaya, Indonesia</w:t>
      </w:r>
    </w:p>
    <w:p w14:paraId="3FFC7403" w14:textId="77777777" w:rsidR="00D233F2" w:rsidRDefault="00D233F2" w:rsidP="00D233F2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rPr>
          <w:color w:val="000000"/>
        </w:rPr>
      </w:pPr>
      <w:r>
        <w:rPr>
          <w:color w:val="000000"/>
          <w:vertAlign w:val="superscript"/>
        </w:rPr>
        <w:t>*</w:t>
      </w:r>
      <w:r>
        <w:rPr>
          <w:color w:val="000000"/>
        </w:rPr>
        <w:t xml:space="preserve">Corresponding author </w:t>
      </w:r>
    </w:p>
    <w:p w14:paraId="440764EB" w14:textId="23B1794D" w:rsidR="00D233F2" w:rsidRPr="00D233F2" w:rsidRDefault="00D233F2" w:rsidP="00D233F2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rPr>
          <w:color w:val="000000"/>
        </w:rPr>
        <w:sectPr w:rsidR="00D233F2" w:rsidRPr="00D233F2" w:rsidSect="00D233F2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1" w:h="16840"/>
          <w:pgMar w:top="1418" w:right="1701" w:bottom="1418" w:left="1701" w:header="709" w:footer="709" w:gutter="0"/>
          <w:cols w:space="720"/>
          <w:docGrid w:linePitch="326"/>
        </w:sectPr>
      </w:pPr>
      <w:r>
        <w:rPr>
          <w:color w:val="000000"/>
        </w:rPr>
        <w:t xml:space="preserve">Email: </w:t>
      </w:r>
      <w:hyperlink r:id="rId13">
        <w:r>
          <w:rPr>
            <w:color w:val="000000"/>
          </w:rPr>
          <w:t>rimbun@fk.unair.ac.id</w:t>
        </w:r>
      </w:hyperlink>
      <w:r>
        <w:rPr>
          <w:color w:val="000000"/>
        </w:rPr>
        <w:t xml:space="preserve"> </w:t>
      </w:r>
    </w:p>
    <w:p w14:paraId="6F0D2A47" w14:textId="552D4044" w:rsidR="00796E92" w:rsidRDefault="00E328EB" w:rsidP="0013308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</w:rPr>
      </w:pPr>
      <w:r>
        <w:rPr>
          <w:b/>
          <w:color w:val="000000"/>
          <w:lang w:val="id-ID"/>
        </w:rPr>
        <w:lastRenderedPageBreak/>
        <w:t>Supplementary Table 1</w:t>
      </w:r>
      <w:r w:rsidR="00BC436E">
        <w:rPr>
          <w:color w:val="000000"/>
        </w:rPr>
        <w:t xml:space="preserve">. </w:t>
      </w:r>
    </w:p>
    <w:p w14:paraId="5E179BD4" w14:textId="469702BA" w:rsidR="00BC436E" w:rsidRPr="00796E92" w:rsidRDefault="00E328EB" w:rsidP="0013308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lang w:val="id-ID"/>
        </w:rPr>
      </w:pPr>
      <w:r>
        <w:rPr>
          <w:color w:val="000000"/>
          <w:lang w:val="id-ID"/>
        </w:rPr>
        <w:t>Q</w:t>
      </w:r>
      <w:r w:rsidR="00BC436E">
        <w:rPr>
          <w:color w:val="000000"/>
          <w:lang w:val="id-ID"/>
        </w:rPr>
        <w:t>uestionnaire</w:t>
      </w:r>
      <w:r>
        <w:rPr>
          <w:color w:val="000000"/>
          <w:lang w:val="id-ID"/>
        </w:rPr>
        <w:t xml:space="preserve"> </w:t>
      </w:r>
      <w:r w:rsidR="00C753A9">
        <w:rPr>
          <w:color w:val="000000"/>
          <w:lang w:val="id-ID"/>
        </w:rPr>
        <w:t>for</w:t>
      </w:r>
      <w:r>
        <w:rPr>
          <w:color w:val="000000"/>
          <w:lang w:val="id-ID"/>
        </w:rPr>
        <w:t xml:space="preserve"> Attitude</w:t>
      </w:r>
      <w:r w:rsidR="00796E92">
        <w:rPr>
          <w:color w:val="000000"/>
          <w:lang w:val="id-ID"/>
        </w:rPr>
        <w:t xml:space="preserve"> and Satisfaction</w:t>
      </w:r>
    </w:p>
    <w:tbl>
      <w:tblPr>
        <w:tblStyle w:val="a3"/>
        <w:tblW w:w="14459" w:type="dxa"/>
        <w:jc w:val="center"/>
        <w:tblBorders>
          <w:top w:val="single" w:sz="24" w:space="0" w:color="auto"/>
          <w:bottom w:val="single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993"/>
        <w:gridCol w:w="992"/>
        <w:gridCol w:w="992"/>
        <w:gridCol w:w="1134"/>
        <w:gridCol w:w="1134"/>
        <w:gridCol w:w="992"/>
        <w:gridCol w:w="993"/>
        <w:gridCol w:w="1134"/>
        <w:gridCol w:w="1134"/>
        <w:gridCol w:w="992"/>
      </w:tblGrid>
      <w:tr w:rsidR="00796E92" w:rsidRPr="00E27CD1" w14:paraId="325549E9" w14:textId="77777777" w:rsidTr="006106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 w:val="restart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4AC1F426" w14:textId="77777777" w:rsidR="00796E92" w:rsidRPr="0061061A" w:rsidRDefault="00796E92" w:rsidP="0061061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Statement</w:t>
            </w:r>
          </w:p>
        </w:tc>
        <w:tc>
          <w:tcPr>
            <w:tcW w:w="5245" w:type="dxa"/>
            <w:gridSpan w:val="5"/>
            <w:tcBorders>
              <w:top w:val="single" w:sz="24" w:space="0" w:color="auto"/>
              <w:bottom w:val="single" w:sz="24" w:space="0" w:color="auto"/>
            </w:tcBorders>
          </w:tcPr>
          <w:p w14:paraId="5E546A10" w14:textId="2D2DE82D" w:rsidR="00796E92" w:rsidRPr="0061061A" w:rsidRDefault="00796E92" w:rsidP="006106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d-ID"/>
              </w:rPr>
            </w:pPr>
            <w:r w:rsidRPr="0061061A">
              <w:rPr>
                <w:rFonts w:ascii="Times New Roman" w:hAnsi="Times New Roman" w:cs="Times New Roman"/>
                <w:sz w:val="20"/>
                <w:szCs w:val="20"/>
                <w:lang w:val="id-ID"/>
              </w:rPr>
              <w:t>Offline</w:t>
            </w:r>
          </w:p>
        </w:tc>
        <w:tc>
          <w:tcPr>
            <w:tcW w:w="5245" w:type="dxa"/>
            <w:gridSpan w:val="5"/>
            <w:tcBorders>
              <w:top w:val="single" w:sz="24" w:space="0" w:color="auto"/>
              <w:bottom w:val="single" w:sz="24" w:space="0" w:color="auto"/>
            </w:tcBorders>
          </w:tcPr>
          <w:p w14:paraId="2132BBA4" w14:textId="3678AA9E" w:rsidR="00796E92" w:rsidRPr="0061061A" w:rsidRDefault="00796E92" w:rsidP="006106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61061A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Online</w:t>
            </w:r>
          </w:p>
        </w:tc>
      </w:tr>
      <w:tr w:rsidR="0061061A" w:rsidRPr="00E27CD1" w14:paraId="47508A2C" w14:textId="77777777" w:rsidTr="00610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0D01467D" w14:textId="77777777" w:rsidR="00796E92" w:rsidRPr="0061061A" w:rsidRDefault="00796E92" w:rsidP="006106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24" w:space="0" w:color="auto"/>
              <w:bottom w:val="single" w:sz="24" w:space="0" w:color="auto"/>
            </w:tcBorders>
          </w:tcPr>
          <w:p w14:paraId="2FBB3D71" w14:textId="4B854675" w:rsidR="00796E92" w:rsidRPr="0061061A" w:rsidRDefault="00796E92" w:rsidP="006106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d-ID"/>
              </w:rPr>
            </w:pPr>
            <w:r w:rsidRPr="0061061A">
              <w:rPr>
                <w:rFonts w:ascii="Times New Roman" w:hAnsi="Times New Roman" w:cs="Times New Roman"/>
                <w:sz w:val="20"/>
                <w:szCs w:val="20"/>
                <w:lang w:val="id-ID"/>
              </w:rPr>
              <w:t>1</w:t>
            </w:r>
          </w:p>
        </w:tc>
        <w:tc>
          <w:tcPr>
            <w:tcW w:w="992" w:type="dxa"/>
            <w:tcBorders>
              <w:top w:val="single" w:sz="24" w:space="0" w:color="auto"/>
              <w:bottom w:val="single" w:sz="24" w:space="0" w:color="auto"/>
            </w:tcBorders>
          </w:tcPr>
          <w:p w14:paraId="3D30D20C" w14:textId="52ECC6FA" w:rsidR="00796E92" w:rsidRPr="0061061A" w:rsidRDefault="00796E92" w:rsidP="006106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d-ID"/>
              </w:rPr>
            </w:pPr>
            <w:r w:rsidRPr="0061061A">
              <w:rPr>
                <w:rFonts w:ascii="Times New Roman" w:hAnsi="Times New Roman" w:cs="Times New Roman"/>
                <w:sz w:val="20"/>
                <w:szCs w:val="20"/>
                <w:lang w:val="id-ID"/>
              </w:rPr>
              <w:t>2</w:t>
            </w:r>
          </w:p>
        </w:tc>
        <w:tc>
          <w:tcPr>
            <w:tcW w:w="992" w:type="dxa"/>
            <w:tcBorders>
              <w:top w:val="single" w:sz="24" w:space="0" w:color="auto"/>
              <w:bottom w:val="single" w:sz="24" w:space="0" w:color="auto"/>
            </w:tcBorders>
          </w:tcPr>
          <w:p w14:paraId="14F6E077" w14:textId="609A41CE" w:rsidR="00796E92" w:rsidRPr="0061061A" w:rsidRDefault="00796E92" w:rsidP="006106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d-ID"/>
              </w:rPr>
            </w:pPr>
            <w:r w:rsidRPr="0061061A">
              <w:rPr>
                <w:rFonts w:ascii="Times New Roman" w:hAnsi="Times New Roman" w:cs="Times New Roman"/>
                <w:sz w:val="20"/>
                <w:szCs w:val="20"/>
                <w:lang w:val="id-ID"/>
              </w:rPr>
              <w:t>3</w:t>
            </w:r>
          </w:p>
        </w:tc>
        <w:tc>
          <w:tcPr>
            <w:tcW w:w="1134" w:type="dxa"/>
            <w:tcBorders>
              <w:top w:val="single" w:sz="24" w:space="0" w:color="auto"/>
              <w:bottom w:val="single" w:sz="24" w:space="0" w:color="auto"/>
            </w:tcBorders>
          </w:tcPr>
          <w:p w14:paraId="5E0E015B" w14:textId="18DB65A3" w:rsidR="00796E92" w:rsidRPr="0061061A" w:rsidRDefault="00796E92" w:rsidP="006106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d-ID"/>
              </w:rPr>
            </w:pPr>
            <w:r w:rsidRPr="0061061A">
              <w:rPr>
                <w:rFonts w:ascii="Times New Roman" w:hAnsi="Times New Roman" w:cs="Times New Roman"/>
                <w:sz w:val="20"/>
                <w:szCs w:val="20"/>
                <w:lang w:val="id-ID"/>
              </w:rPr>
              <w:t>4</w:t>
            </w:r>
          </w:p>
        </w:tc>
        <w:tc>
          <w:tcPr>
            <w:tcW w:w="1134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5A56EEE0" w14:textId="33D6E3F9" w:rsidR="00796E92" w:rsidRPr="0061061A" w:rsidRDefault="00796E92" w:rsidP="006106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d-ID"/>
              </w:rPr>
            </w:pPr>
            <w:r w:rsidRPr="0061061A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5</w:t>
            </w:r>
          </w:p>
        </w:tc>
        <w:tc>
          <w:tcPr>
            <w:tcW w:w="992" w:type="dxa"/>
            <w:tcBorders>
              <w:top w:val="single" w:sz="24" w:space="0" w:color="auto"/>
              <w:bottom w:val="single" w:sz="24" w:space="0" w:color="auto"/>
            </w:tcBorders>
          </w:tcPr>
          <w:p w14:paraId="386E12FD" w14:textId="6775DD64" w:rsidR="00796E92" w:rsidRPr="0061061A" w:rsidRDefault="00796E92" w:rsidP="006106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d-ID"/>
              </w:rPr>
            </w:pPr>
            <w:r w:rsidRPr="0061061A">
              <w:rPr>
                <w:rFonts w:ascii="Times New Roman" w:hAnsi="Times New Roman" w:cs="Times New Roman"/>
                <w:sz w:val="20"/>
                <w:szCs w:val="20"/>
                <w:lang w:val="id-ID"/>
              </w:rPr>
              <w:t>1</w:t>
            </w:r>
          </w:p>
        </w:tc>
        <w:tc>
          <w:tcPr>
            <w:tcW w:w="993" w:type="dxa"/>
            <w:tcBorders>
              <w:top w:val="single" w:sz="24" w:space="0" w:color="auto"/>
              <w:bottom w:val="single" w:sz="24" w:space="0" w:color="auto"/>
            </w:tcBorders>
          </w:tcPr>
          <w:p w14:paraId="48F068E6" w14:textId="20BD23A9" w:rsidR="00796E92" w:rsidRPr="0061061A" w:rsidRDefault="00796E92" w:rsidP="006106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d-ID"/>
              </w:rPr>
            </w:pPr>
            <w:r w:rsidRPr="0061061A">
              <w:rPr>
                <w:rFonts w:ascii="Times New Roman" w:hAnsi="Times New Roman" w:cs="Times New Roman"/>
                <w:sz w:val="20"/>
                <w:szCs w:val="20"/>
                <w:lang w:val="id-ID"/>
              </w:rPr>
              <w:t>2</w:t>
            </w:r>
          </w:p>
        </w:tc>
        <w:tc>
          <w:tcPr>
            <w:tcW w:w="1134" w:type="dxa"/>
            <w:tcBorders>
              <w:top w:val="single" w:sz="24" w:space="0" w:color="auto"/>
              <w:bottom w:val="single" w:sz="24" w:space="0" w:color="auto"/>
            </w:tcBorders>
          </w:tcPr>
          <w:p w14:paraId="51FD08B3" w14:textId="130DC4C4" w:rsidR="00796E92" w:rsidRPr="0061061A" w:rsidRDefault="00796E92" w:rsidP="006106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d-ID"/>
              </w:rPr>
            </w:pPr>
            <w:r w:rsidRPr="0061061A">
              <w:rPr>
                <w:rFonts w:ascii="Times New Roman" w:hAnsi="Times New Roman" w:cs="Times New Roman"/>
                <w:sz w:val="20"/>
                <w:szCs w:val="20"/>
                <w:lang w:val="id-ID"/>
              </w:rPr>
              <w:t>3</w:t>
            </w:r>
          </w:p>
        </w:tc>
        <w:tc>
          <w:tcPr>
            <w:tcW w:w="1134" w:type="dxa"/>
            <w:tcBorders>
              <w:top w:val="single" w:sz="24" w:space="0" w:color="auto"/>
              <w:bottom w:val="single" w:sz="24" w:space="0" w:color="auto"/>
            </w:tcBorders>
          </w:tcPr>
          <w:p w14:paraId="51E2EB0E" w14:textId="124259CA" w:rsidR="00796E92" w:rsidRPr="0061061A" w:rsidRDefault="00796E92" w:rsidP="006106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d-ID"/>
              </w:rPr>
            </w:pPr>
            <w:r w:rsidRPr="0061061A">
              <w:rPr>
                <w:rFonts w:ascii="Times New Roman" w:hAnsi="Times New Roman" w:cs="Times New Roman"/>
                <w:sz w:val="20"/>
                <w:szCs w:val="20"/>
                <w:lang w:val="id-ID"/>
              </w:rPr>
              <w:t>4</w:t>
            </w:r>
          </w:p>
        </w:tc>
        <w:tc>
          <w:tcPr>
            <w:tcW w:w="992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75E402E9" w14:textId="167B51E8" w:rsidR="00796E92" w:rsidRPr="0061061A" w:rsidRDefault="00796E92" w:rsidP="006106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61061A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5</w:t>
            </w:r>
          </w:p>
        </w:tc>
      </w:tr>
      <w:tr w:rsidR="00E27CD1" w:rsidRPr="00E27CD1" w14:paraId="684A9DE9" w14:textId="77777777" w:rsidTr="006106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9" w:type="dxa"/>
            <w:gridSpan w:val="11"/>
            <w:tcBorders>
              <w:top w:val="nil"/>
              <w:bottom w:val="nil"/>
            </w:tcBorders>
          </w:tcPr>
          <w:p w14:paraId="09A3B45A" w14:textId="0005DF70" w:rsidR="00E27CD1" w:rsidRPr="0061061A" w:rsidRDefault="00E27CD1" w:rsidP="0061061A">
            <w:pPr>
              <w:spacing w:line="240" w:lineRule="auto"/>
              <w:jc w:val="center"/>
              <w:rPr>
                <w:sz w:val="20"/>
                <w:szCs w:val="20"/>
                <w:lang w:val="id-ID"/>
              </w:rPr>
            </w:pPr>
            <w:r w:rsidRPr="0061061A">
              <w:rPr>
                <w:sz w:val="20"/>
                <w:szCs w:val="20"/>
                <w:lang w:val="id-ID"/>
              </w:rPr>
              <w:t>ATTITUDE OF HISTORY TAKING SUBJECT</w:t>
            </w:r>
          </w:p>
        </w:tc>
      </w:tr>
      <w:tr w:rsidR="0061061A" w:rsidRPr="00E27CD1" w14:paraId="1548FBEF" w14:textId="77777777" w:rsidTr="00610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139BD873" w14:textId="0C0C013A" w:rsidR="0013308C" w:rsidRPr="0061061A" w:rsidRDefault="0013308C" w:rsidP="0061061A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id-ID"/>
              </w:rPr>
            </w:pPr>
            <w:r w:rsidRPr="0061061A">
              <w:rPr>
                <w:rFonts w:ascii="Times New Roman" w:hAnsi="Times New Roman" w:cs="Times New Roman"/>
                <w:bCs/>
                <w:sz w:val="20"/>
                <w:szCs w:val="20"/>
                <w:lang w:val="id-ID"/>
              </w:rPr>
              <w:t>Willingnes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CCB7BEF" w14:textId="77777777" w:rsidR="0013308C" w:rsidRPr="0061061A" w:rsidRDefault="0013308C" w:rsidP="0061061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d-ID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5E5698" w14:textId="77777777" w:rsidR="0013308C" w:rsidRPr="0061061A" w:rsidRDefault="0013308C" w:rsidP="0061061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d-ID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2CC5BC" w14:textId="77777777" w:rsidR="0013308C" w:rsidRPr="0061061A" w:rsidRDefault="0013308C" w:rsidP="0061061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d-ID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AA7FD5" w14:textId="77777777" w:rsidR="0013308C" w:rsidRPr="0061061A" w:rsidRDefault="0013308C" w:rsidP="0061061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d-ID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F6F39A" w14:textId="77777777" w:rsidR="0013308C" w:rsidRPr="0061061A" w:rsidRDefault="0013308C" w:rsidP="0061061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d-ID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EC6A5B" w14:textId="77777777" w:rsidR="0013308C" w:rsidRPr="0061061A" w:rsidRDefault="0013308C" w:rsidP="0061061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d-ID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2B91860" w14:textId="77777777" w:rsidR="0013308C" w:rsidRPr="0061061A" w:rsidRDefault="0013308C" w:rsidP="0061061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E8E342" w14:textId="77777777" w:rsidR="0013308C" w:rsidRPr="0061061A" w:rsidRDefault="0013308C" w:rsidP="0061061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632049" w14:textId="77777777" w:rsidR="0013308C" w:rsidRPr="0061061A" w:rsidRDefault="0013308C" w:rsidP="0061061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BDA6B08" w14:textId="77777777" w:rsidR="0013308C" w:rsidRPr="0061061A" w:rsidRDefault="0013308C" w:rsidP="0061061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061A" w:rsidRPr="00E27CD1" w14:paraId="69896A8C" w14:textId="77777777" w:rsidTr="006106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5F841DD6" w14:textId="17157284" w:rsidR="00E27CD1" w:rsidRPr="0061061A" w:rsidRDefault="00E27CD1" w:rsidP="0061061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61061A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id-ID"/>
              </w:rPr>
              <w:t>I desire to self-learning about history taking technique in patient with shortness of breath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A674569" w14:textId="54258BEE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d-ID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6DE9A3E" w14:textId="3F75FB95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d-ID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4D03934" w14:textId="2C415FF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d-ID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14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2F6352" w14:textId="630B629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d-ID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 (0,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021C0D" w14:textId="46D22F38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d-ID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 (44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63D0C7B" w14:textId="1CFBA2FC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d-ID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D8206FF" w14:textId="7CA85D02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9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A1C8796" w14:textId="62051028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 (29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D11862A" w14:textId="7749C73D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 (42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DE37197" w14:textId="646D60E6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17%)</w:t>
            </w:r>
          </w:p>
        </w:tc>
      </w:tr>
      <w:tr w:rsidR="0061061A" w:rsidRPr="00E27CD1" w14:paraId="7AEDA22F" w14:textId="77777777" w:rsidTr="00610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57C95BA4" w14:textId="5B9D91CF" w:rsidR="00E27CD1" w:rsidRPr="0061061A" w:rsidRDefault="00E27CD1" w:rsidP="0061061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d-ID"/>
              </w:rPr>
            </w:pPr>
            <w:r w:rsidRPr="0061061A">
              <w:rPr>
                <w:rFonts w:ascii="Times New Roman" w:hAnsi="Times New Roman" w:cs="Times New Roman"/>
                <w:bCs/>
                <w:sz w:val="20"/>
                <w:szCs w:val="20"/>
                <w:lang w:val="id-ID"/>
              </w:rPr>
              <w:t>Understanding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37D2E35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4627C9A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152CF26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0E1CF46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1D9B4E8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3D652ED" w14:textId="57FB01B4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53D183C" w14:textId="5F149649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DFF56FC" w14:textId="705342F8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CE9FF0E" w14:textId="438A5C2F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C0D727B" w14:textId="49D68BD9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061A" w:rsidRPr="00E27CD1" w14:paraId="7083A974" w14:textId="77777777" w:rsidTr="006106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0973EC8C" w14:textId="5E58C033" w:rsidR="00E27CD1" w:rsidRPr="0061061A" w:rsidRDefault="00E27CD1" w:rsidP="0061061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id-ID"/>
              </w:rPr>
              <w:t>I understand the history taking technique in patient with shortness of breath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1B369D7" w14:textId="086A548F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AF01A52" w14:textId="723AA3EC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2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82EA4FC" w14:textId="4EAF9ADB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22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07C58A6" w14:textId="41D4A2CB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 (44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D61B0DF" w14:textId="15761A6B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30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1EB9BB1" w14:textId="532B4D91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D134FE5" w14:textId="3F4B90BD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11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6E557BE" w14:textId="50FC6D10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(32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0B3F252" w14:textId="7EF0E6CF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(41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DFF91A8" w14:textId="7AD397E5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12%)</w:t>
            </w:r>
          </w:p>
        </w:tc>
      </w:tr>
      <w:tr w:rsidR="0061061A" w:rsidRPr="00E27CD1" w14:paraId="53B93AA9" w14:textId="77777777" w:rsidTr="00610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0608B5AA" w14:textId="3FB0212B" w:rsidR="00E27CD1" w:rsidRPr="0061061A" w:rsidRDefault="00E27CD1" w:rsidP="0061061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d-ID"/>
              </w:rPr>
            </w:pPr>
            <w:r w:rsidRPr="0061061A">
              <w:rPr>
                <w:rFonts w:ascii="Times New Roman" w:hAnsi="Times New Roman" w:cs="Times New Roman"/>
                <w:bCs/>
                <w:sz w:val="20"/>
                <w:szCs w:val="20"/>
                <w:lang w:val="id-ID"/>
              </w:rPr>
              <w:t>Capacity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7FCB4C8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4B04AE1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A3554A2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AFC9BD9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7F3BB3C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97904D6" w14:textId="47CB2950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BCAB2BD" w14:textId="06C0B1FE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277A8A1" w14:textId="38ECB439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23CE64" w14:textId="67640098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18A5A5C" w14:textId="47CAB6A0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061A" w:rsidRPr="00E27CD1" w14:paraId="0B485040" w14:textId="77777777" w:rsidTr="006106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040C4AED" w14:textId="6B9F793F" w:rsidR="00E27CD1" w:rsidRPr="0061061A" w:rsidRDefault="00E27CD1" w:rsidP="0061061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id-ID"/>
              </w:rPr>
              <w:t>I am able to do history taking in patient with shortness of breath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27CC322" w14:textId="6EE03816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756B4D0" w14:textId="2AD48D31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46351A6" w14:textId="37396B8A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9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1402F16" w14:textId="30DF65B3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 (38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65B3A69" w14:textId="054D5255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 (51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8C4AF03" w14:textId="22772068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08500B0" w14:textId="4F230521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4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EA2DB9D" w14:textId="0D88AA8B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18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20689AF" w14:textId="4F034B05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 (51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CC63767" w14:textId="4C61E551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(23%)</w:t>
            </w:r>
          </w:p>
        </w:tc>
      </w:tr>
      <w:tr w:rsidR="0061061A" w:rsidRPr="00E27CD1" w14:paraId="2EA95EBD" w14:textId="77777777" w:rsidTr="00610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51A96F23" w14:textId="6C7A8D1D" w:rsidR="00E27CD1" w:rsidRPr="0061061A" w:rsidRDefault="00E27CD1" w:rsidP="0061061A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id-ID"/>
              </w:rPr>
            </w:pPr>
            <w:r w:rsidRPr="0061061A">
              <w:rPr>
                <w:rFonts w:ascii="Times New Roman" w:hAnsi="Times New Roman" w:cs="Times New Roman"/>
                <w:bCs/>
                <w:sz w:val="20"/>
                <w:szCs w:val="20"/>
                <w:lang w:val="id-ID"/>
              </w:rPr>
              <w:t>Application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81B1CD1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32D542B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D02D216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0424F03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ADE08B2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C0277C8" w14:textId="74DC7255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483F683" w14:textId="7C7ABF1B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8134582" w14:textId="79783B32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EE142D4" w14:textId="18CFD461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E9BEB94" w14:textId="4FDCA636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061A" w:rsidRPr="00E27CD1" w14:paraId="5DF25553" w14:textId="77777777" w:rsidTr="006106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32A44790" w14:textId="2D8F680E" w:rsidR="00E27CD1" w:rsidRPr="0061061A" w:rsidRDefault="00E27CD1" w:rsidP="0061061A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1061A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id-ID"/>
              </w:rPr>
              <w:t xml:space="preserve">I am able to apply the history taking technique in patient with shortness of breath 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2D599F4" w14:textId="025C333E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77FD2F9" w14:textId="26267305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DCD702D" w14:textId="2C1741B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10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D555766" w14:textId="1340CB1F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 (51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E06B0DB" w14:textId="37BD1C3C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 (37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81E5270" w14:textId="62A740D8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45BA836" w14:textId="456F984D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5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0DCF0B6" w14:textId="6532A926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20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7A6D61E" w14:textId="638FF536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 (54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1D11A7F" w14:textId="24BF13BA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18%)</w:t>
            </w:r>
          </w:p>
        </w:tc>
      </w:tr>
      <w:tr w:rsidR="0061061A" w:rsidRPr="00E27CD1" w14:paraId="2B571A4A" w14:textId="77777777" w:rsidTr="00610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703B5507" w14:textId="4B009A7D" w:rsidR="00E27CD1" w:rsidRPr="0061061A" w:rsidRDefault="00E27CD1" w:rsidP="0061061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d-ID"/>
              </w:rPr>
            </w:pPr>
            <w:r w:rsidRPr="0061061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d-ID"/>
              </w:rPr>
              <w:t>Intended Behaviour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650BDB3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28A55CA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00A1774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E32744A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0A408BC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A5D9352" w14:textId="21BBA25E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B3CDDA9" w14:textId="1E4D6663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6387080" w14:textId="5B50F110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AB5112" w14:textId="770B43E4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AE34190" w14:textId="285F1AC6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061A" w:rsidRPr="00E27CD1" w14:paraId="0BF58E95" w14:textId="77777777" w:rsidTr="006106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47984ECA" w14:textId="28128ADD" w:rsidR="00E27CD1" w:rsidRPr="0061061A" w:rsidRDefault="00E27CD1" w:rsidP="0061061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61061A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id-ID"/>
              </w:rPr>
              <w:t>With my competence, I will do history taking when i meet patient with shortness of breath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0FA389F" w14:textId="6CF0F792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A5B0AC6" w14:textId="73568AB5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1B90DB3" w14:textId="5A142688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21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34F2F3F" w14:textId="52171515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 (41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FD44599" w14:textId="5A90B320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 (34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34D219D" w14:textId="51648AC1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7B16C2E" w14:textId="192BF332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6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FD0A29C" w14:textId="461D79EA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 (28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E34A68" w14:textId="73DADB0C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 (46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6775B47" w14:textId="2E1261C8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17%)</w:t>
            </w:r>
          </w:p>
        </w:tc>
      </w:tr>
      <w:tr w:rsidR="0061061A" w:rsidRPr="00E27CD1" w14:paraId="50132B1F" w14:textId="77777777" w:rsidTr="00610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26A0891A" w14:textId="42B47507" w:rsidR="00E27CD1" w:rsidRPr="0061061A" w:rsidRDefault="00E27CD1" w:rsidP="0061061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 w:val="0"/>
                <w:bCs/>
                <w:sz w:val="20"/>
                <w:szCs w:val="20"/>
                <w:lang w:val="id-ID"/>
              </w:rPr>
            </w:pPr>
            <w:r w:rsidRPr="0061061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d-ID"/>
              </w:rPr>
              <w:t>Self-Efficacy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7B86FD3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9A6F97F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5BE631E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3ED319E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D954B51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3776938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70C80DA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5B82089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3C4ECA0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4B6B38E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061A" w:rsidRPr="00E27CD1" w14:paraId="3722F759" w14:textId="77777777" w:rsidTr="006106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single" w:sz="4" w:space="0" w:color="auto"/>
            </w:tcBorders>
          </w:tcPr>
          <w:p w14:paraId="7C86D80C" w14:textId="4F0CAC4C" w:rsidR="00E27CD1" w:rsidRPr="0061061A" w:rsidRDefault="00E27CD1" w:rsidP="0061061A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id-ID"/>
              </w:rPr>
            </w:pPr>
            <w:r w:rsidRPr="0061061A"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id-ID"/>
              </w:rPr>
              <w:t xml:space="preserve">I </w:t>
            </w:r>
            <w:r w:rsidRPr="0061061A">
              <w:rPr>
                <w:rFonts w:ascii="Times New Roman" w:eastAsia="Times New Roman" w:hAnsi="Times New Roman" w:cs="Times New Roman"/>
                <w:b w:val="0"/>
                <w:bCs/>
                <w:sz w:val="20"/>
                <w:szCs w:val="20"/>
                <w:lang w:val="id-ID"/>
              </w:rPr>
              <w:t>able</w:t>
            </w:r>
            <w:r w:rsidRPr="0061061A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id-ID"/>
              </w:rPr>
              <w:t xml:space="preserve"> to achieve the history taking technique competence according to learning objective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5B6BBD7D" w14:textId="7C34AD0F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F515B3F" w14:textId="0BE021DF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F265CDF" w14:textId="30802095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12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DC5C0CF" w14:textId="3E6ED34A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 (48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2682B153" w14:textId="3CAC8B95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 (38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5C1B3B1F" w14:textId="123E0A6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%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1BB7EA5B" w14:textId="7121D59A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4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9A67395" w14:textId="3A0C5A06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(25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1AD02C2" w14:textId="06E6735F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 (54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654F880B" w14:textId="51E4B929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13%)</w:t>
            </w:r>
          </w:p>
        </w:tc>
      </w:tr>
      <w:tr w:rsidR="00E27CD1" w:rsidRPr="00E27CD1" w14:paraId="1FEFD29F" w14:textId="77777777" w:rsidTr="00610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9" w:type="dxa"/>
            <w:gridSpan w:val="11"/>
            <w:tcBorders>
              <w:top w:val="nil"/>
              <w:bottom w:val="nil"/>
            </w:tcBorders>
          </w:tcPr>
          <w:p w14:paraId="31A84871" w14:textId="493A16CF" w:rsidR="00E27CD1" w:rsidRPr="0061061A" w:rsidRDefault="00E27CD1" w:rsidP="006106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1061A">
              <w:rPr>
                <w:sz w:val="20"/>
                <w:szCs w:val="20"/>
                <w:lang w:val="id-ID"/>
              </w:rPr>
              <w:t>ATTITUDE OF LUNG PHYSICAL EXAMINATION SUBJECT</w:t>
            </w:r>
          </w:p>
        </w:tc>
      </w:tr>
      <w:tr w:rsidR="0061061A" w:rsidRPr="00E27CD1" w14:paraId="5E8691ED" w14:textId="77777777" w:rsidTr="006106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4BD43697" w14:textId="253A6F66" w:rsidR="0013308C" w:rsidRPr="0061061A" w:rsidRDefault="0013308C" w:rsidP="0061061A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id-ID"/>
              </w:rPr>
            </w:pPr>
            <w:r w:rsidRPr="0061061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d-ID"/>
              </w:rPr>
              <w:t>Willingnes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73F164C" w14:textId="77777777" w:rsidR="0013308C" w:rsidRPr="0061061A" w:rsidRDefault="0013308C" w:rsidP="0061061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473A7A" w14:textId="77777777" w:rsidR="0013308C" w:rsidRPr="0061061A" w:rsidRDefault="0013308C" w:rsidP="0061061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9B1E21" w14:textId="77777777" w:rsidR="0013308C" w:rsidRPr="0061061A" w:rsidRDefault="0013308C" w:rsidP="0061061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DFC097" w14:textId="77777777" w:rsidR="0013308C" w:rsidRPr="0061061A" w:rsidRDefault="0013308C" w:rsidP="0061061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EC2A36" w14:textId="77777777" w:rsidR="0013308C" w:rsidRPr="0061061A" w:rsidRDefault="0013308C" w:rsidP="0061061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1C2CC9" w14:textId="77777777" w:rsidR="0013308C" w:rsidRPr="0061061A" w:rsidRDefault="0013308C" w:rsidP="0061061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EEF0CB0" w14:textId="77777777" w:rsidR="0013308C" w:rsidRPr="0061061A" w:rsidRDefault="0013308C" w:rsidP="0061061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C6848C" w14:textId="77777777" w:rsidR="0013308C" w:rsidRPr="0061061A" w:rsidRDefault="0013308C" w:rsidP="0061061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D7A2B5" w14:textId="77777777" w:rsidR="0013308C" w:rsidRPr="0061061A" w:rsidRDefault="0013308C" w:rsidP="0061061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89EE44" w14:textId="77777777" w:rsidR="0013308C" w:rsidRPr="0061061A" w:rsidRDefault="0013308C" w:rsidP="0061061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061A" w:rsidRPr="00E27CD1" w14:paraId="11D21471" w14:textId="77777777" w:rsidTr="00610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6DC27B8C" w14:textId="2A879AF9" w:rsidR="00E27CD1" w:rsidRPr="0061061A" w:rsidRDefault="00E27CD1" w:rsidP="0061061A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id-ID"/>
              </w:rPr>
            </w:pPr>
            <w:r w:rsidRPr="0061061A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id-ID"/>
              </w:rPr>
              <w:t>I desire to self-learning about lung physical examination technique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7E62A5B" w14:textId="71EE1AD4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3F3E376" w14:textId="56883D96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E6A1031" w14:textId="43AF8606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11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5FBF7F9" w14:textId="3FB5688D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(40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E64F2EF" w14:textId="2D78B0EE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 (44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90AAAA9" w14:textId="52BB99AC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941F887" w14:textId="020343F0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7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2E8126F" w14:textId="5252099B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20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17F96D" w14:textId="30475ABA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 (42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EC8A0EB" w14:textId="3C704CC4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 (28%)</w:t>
            </w:r>
          </w:p>
        </w:tc>
      </w:tr>
      <w:tr w:rsidR="0061061A" w:rsidRPr="00E27CD1" w14:paraId="56DA7E5D" w14:textId="77777777" w:rsidTr="006106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4366E7F3" w14:textId="51E30673" w:rsidR="00E27CD1" w:rsidRPr="0061061A" w:rsidRDefault="00E27CD1" w:rsidP="0061061A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id-ID"/>
              </w:rPr>
            </w:pPr>
            <w:r w:rsidRPr="0061061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d-ID"/>
              </w:rPr>
              <w:t>Understanding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618F9A5" w14:textId="7777777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72E1AFD" w14:textId="7777777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ECE32E7" w14:textId="7777777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7839D56" w14:textId="7777777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F37C8C7" w14:textId="7777777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DDD3842" w14:textId="41C88EBE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AC413CC" w14:textId="7777777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F382817" w14:textId="7777777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866CFEC" w14:textId="7777777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B437B36" w14:textId="7777777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061A" w:rsidRPr="00E27CD1" w14:paraId="03536A33" w14:textId="77777777" w:rsidTr="00610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172E9506" w14:textId="557DE3DE" w:rsidR="00E27CD1" w:rsidRPr="0061061A" w:rsidRDefault="00E27CD1" w:rsidP="0061061A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id-ID"/>
              </w:rPr>
            </w:pPr>
            <w:r w:rsidRPr="0061061A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id-ID"/>
              </w:rPr>
              <w:t>I understand the lung physical examination technique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A6E7894" w14:textId="0A286DC9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B14890D" w14:textId="4C086AE5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4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DDA95E8" w14:textId="79F9B9D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 (25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5B5CB7B" w14:textId="7C5B6776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(39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4C2498" w14:textId="599D0B88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30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117B57C" w14:textId="3B3DC1B6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3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59A39A1" w14:textId="4B3D3A09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13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8A19865" w14:textId="06E839B9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(33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A6062C2" w14:textId="15FB2881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 (40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EB9A74A" w14:textId="5F4D9C7A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9%)</w:t>
            </w:r>
          </w:p>
        </w:tc>
      </w:tr>
      <w:tr w:rsidR="0061061A" w:rsidRPr="00E27CD1" w14:paraId="0DC2D2C5" w14:textId="77777777" w:rsidTr="006106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321DCF5D" w14:textId="4EDD7F0D" w:rsidR="00E27CD1" w:rsidRPr="0061061A" w:rsidRDefault="00E27CD1" w:rsidP="0061061A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id-ID"/>
              </w:rPr>
            </w:pPr>
            <w:r w:rsidRPr="0061061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d-ID"/>
              </w:rPr>
              <w:t>Capacity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AC9C089" w14:textId="7777777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8EC09C7" w14:textId="7777777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2401878" w14:textId="7777777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FF79321" w14:textId="7777777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7D4232B" w14:textId="7777777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CA8FC67" w14:textId="3624BF40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9E7CF30" w14:textId="7777777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D044121" w14:textId="7777777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743368C" w14:textId="7777777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8909577" w14:textId="7777777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061A" w:rsidRPr="00E27CD1" w14:paraId="12551E1E" w14:textId="77777777" w:rsidTr="00610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061C8F8F" w14:textId="418BE508" w:rsidR="00E27CD1" w:rsidRPr="0061061A" w:rsidRDefault="00E27CD1" w:rsidP="0061061A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id-ID"/>
              </w:rPr>
            </w:pPr>
            <w:r w:rsidRPr="0061061A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id-ID"/>
              </w:rPr>
              <w:t>I am able to do lung physical examination correctly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DA6862D" w14:textId="78D04F5F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8765F5D" w14:textId="6A81F016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03545BB" w14:textId="15E47082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7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C0F3B1" w14:textId="77BCF002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 (0,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351C88E" w14:textId="26507331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 (52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0BC1913" w14:textId="3F78D654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B1AA341" w14:textId="19C31E79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9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7F5B4AD" w14:textId="6D74C625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22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821364D" w14:textId="33E27081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 (48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D2CFF91" w14:textId="1102D078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18%)</w:t>
            </w:r>
          </w:p>
        </w:tc>
      </w:tr>
      <w:tr w:rsidR="0061061A" w:rsidRPr="00E27CD1" w14:paraId="274D7A4E" w14:textId="77777777" w:rsidTr="006106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66712077" w14:textId="54B2C1C7" w:rsidR="00E27CD1" w:rsidRPr="0061061A" w:rsidRDefault="00E27CD1" w:rsidP="0061061A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id-ID"/>
              </w:rPr>
            </w:pPr>
            <w:r w:rsidRPr="0061061A">
              <w:rPr>
                <w:rFonts w:ascii="Times New Roman" w:hAnsi="Times New Roman" w:cs="Times New Roman"/>
                <w:bCs/>
                <w:sz w:val="20"/>
                <w:szCs w:val="20"/>
                <w:lang w:val="id-ID"/>
              </w:rPr>
              <w:t>Application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FE1B740" w14:textId="7777777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13FC3A1" w14:textId="7777777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640C5DC" w14:textId="7777777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DF388FA" w14:textId="7777777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2DAA2A1" w14:textId="7777777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CF75E95" w14:textId="5387E825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8F43C70" w14:textId="7777777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CBF8B60" w14:textId="7777777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B52B0ED" w14:textId="7777777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E5A3FC7" w14:textId="7777777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061A" w:rsidRPr="00E27CD1" w14:paraId="0272A094" w14:textId="77777777" w:rsidTr="00610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6259C0F9" w14:textId="1BE5BD3D" w:rsidR="00E27CD1" w:rsidRPr="0061061A" w:rsidRDefault="00E27CD1" w:rsidP="0061061A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id-ID"/>
              </w:rPr>
            </w:pPr>
            <w:r w:rsidRPr="0061061A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id-ID"/>
              </w:rPr>
              <w:t>I am able to interpret the lung physical examination result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C1DB2B5" w14:textId="775FD904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A5DC34A" w14:textId="331573D4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A19B957" w14:textId="59094BC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16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7E7EEB6" w14:textId="54AD013C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 (44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7BD871F" w14:textId="0C1542E0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(37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84D0AF7" w14:textId="340449A3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EAA7EE6" w14:textId="2389B4FA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14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DD2F6E0" w14:textId="74F0AE96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 (37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155C77F" w14:textId="5066B38B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 (37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2D2F7A0" w14:textId="0F02A980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9%)</w:t>
            </w:r>
          </w:p>
        </w:tc>
      </w:tr>
      <w:tr w:rsidR="0061061A" w:rsidRPr="00E27CD1" w14:paraId="77DA1896" w14:textId="77777777" w:rsidTr="006106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0286F87B" w14:textId="48A01BA0" w:rsidR="00E27CD1" w:rsidRPr="0061061A" w:rsidRDefault="00E27CD1" w:rsidP="0061061A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id-ID"/>
              </w:rPr>
            </w:pPr>
            <w:r w:rsidRPr="0061061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d-ID"/>
              </w:rPr>
              <w:t>Intended Behaviour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1BA44E2" w14:textId="7777777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1F18951" w14:textId="7777777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A2D9B99" w14:textId="7777777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2B73F1B" w14:textId="7777777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AFCD8D6" w14:textId="7777777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EF72855" w14:textId="7CF5834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AD2FE58" w14:textId="7777777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B745466" w14:textId="7777777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8D699EE" w14:textId="7777777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BDC273C" w14:textId="7777777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061A" w:rsidRPr="00E27CD1" w14:paraId="1379DF3B" w14:textId="77777777" w:rsidTr="00610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04EE3300" w14:textId="3819712E" w:rsidR="00E27CD1" w:rsidRPr="0061061A" w:rsidRDefault="00E27CD1" w:rsidP="0061061A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id-ID"/>
              </w:rPr>
            </w:pPr>
            <w:r w:rsidRPr="0061061A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id-ID"/>
              </w:rPr>
              <w:t>With my competence, I will do lung physical examination when i meet the patient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3B3FD99" w14:textId="26B34A51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B1482A3" w14:textId="4736CF15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4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CE49FEC" w14:textId="1CB32150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21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9D8128D" w14:textId="1F11B4E2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 (42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14C81B2" w14:textId="05550C22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 (32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12727E5" w14:textId="742D4A58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6324C11" w14:textId="088A10AD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11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9CF3C8" w14:textId="33AE7652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 (35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A40FDB2" w14:textId="46FDE77A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 (41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A517ECA" w14:textId="15A61C4C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8%)</w:t>
            </w:r>
          </w:p>
        </w:tc>
      </w:tr>
      <w:tr w:rsidR="0061061A" w:rsidRPr="00E27CD1" w14:paraId="68000BFD" w14:textId="77777777" w:rsidTr="006106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29A7016E" w14:textId="4D06715E" w:rsidR="00E27CD1" w:rsidRPr="0061061A" w:rsidRDefault="00E27CD1" w:rsidP="0061061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 w:val="0"/>
                <w:bCs/>
                <w:sz w:val="20"/>
                <w:szCs w:val="20"/>
                <w:lang w:val="id-ID"/>
              </w:rPr>
            </w:pPr>
            <w:r w:rsidRPr="0061061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d-ID"/>
              </w:rPr>
              <w:lastRenderedPageBreak/>
              <w:t>Self-Efficacy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6EE9B47" w14:textId="7777777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AC79CC2" w14:textId="7777777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6D5672A" w14:textId="7777777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3E381EF" w14:textId="7777777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FC9933" w14:textId="7777777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A8DF82B" w14:textId="7777777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3765DC5" w14:textId="7777777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EF8015E" w14:textId="7777777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B5952D5" w14:textId="7777777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CCB8D7F" w14:textId="7777777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061A" w:rsidRPr="00E27CD1" w14:paraId="5946883B" w14:textId="77777777" w:rsidTr="00610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single" w:sz="4" w:space="0" w:color="auto"/>
            </w:tcBorders>
          </w:tcPr>
          <w:p w14:paraId="457597BA" w14:textId="009E4C48" w:rsidR="00E27CD1" w:rsidRPr="0061061A" w:rsidRDefault="00E27CD1" w:rsidP="0061061A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id-ID"/>
              </w:rPr>
            </w:pPr>
            <w:r w:rsidRPr="0061061A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id-ID"/>
              </w:rPr>
              <w:t>I able to achieve the lung physical examination competence according to learning objective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0DB5395C" w14:textId="2ABF3983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C664753" w14:textId="050E232C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ACB313C" w14:textId="0A67F48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14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02CD530" w14:textId="511C9298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(39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32FB7F29" w14:textId="5030A9DC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 (45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B4A8460" w14:textId="20985572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2%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04C52D7F" w14:textId="0F12B4FC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9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B6F13B7" w14:textId="5BB5CE5C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(34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F541E43" w14:textId="68BA7CB5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 (43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2919AE75" w14:textId="554F0B10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10%)</w:t>
            </w:r>
          </w:p>
        </w:tc>
      </w:tr>
      <w:tr w:rsidR="00E27CD1" w:rsidRPr="00E27CD1" w14:paraId="1830308E" w14:textId="77777777" w:rsidTr="006106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9" w:type="dxa"/>
            <w:gridSpan w:val="11"/>
            <w:tcBorders>
              <w:top w:val="nil"/>
              <w:bottom w:val="nil"/>
            </w:tcBorders>
          </w:tcPr>
          <w:p w14:paraId="00B41903" w14:textId="446D3F9F" w:rsidR="00E27CD1" w:rsidRPr="0061061A" w:rsidRDefault="00E27CD1" w:rsidP="006106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1061A">
              <w:rPr>
                <w:sz w:val="20"/>
                <w:szCs w:val="20"/>
                <w:lang w:val="id-ID"/>
              </w:rPr>
              <w:t>ATTITUDE OF HEART PHYSICAL EXAMINATION SUBJECT</w:t>
            </w:r>
          </w:p>
        </w:tc>
      </w:tr>
      <w:tr w:rsidR="0061061A" w:rsidRPr="00E27CD1" w14:paraId="5AF5397E" w14:textId="77777777" w:rsidTr="00610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4A3DC29C" w14:textId="16300E89" w:rsidR="0013308C" w:rsidRPr="0061061A" w:rsidRDefault="0013308C" w:rsidP="0061061A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id-ID"/>
              </w:rPr>
            </w:pPr>
            <w:r w:rsidRPr="0061061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d-ID"/>
              </w:rPr>
              <w:t>Willingnes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E5FB76F" w14:textId="77777777" w:rsidR="0013308C" w:rsidRPr="0061061A" w:rsidRDefault="0013308C" w:rsidP="0061061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0CF237" w14:textId="77777777" w:rsidR="0013308C" w:rsidRPr="0061061A" w:rsidRDefault="0013308C" w:rsidP="0061061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B52078" w14:textId="77777777" w:rsidR="0013308C" w:rsidRPr="0061061A" w:rsidRDefault="0013308C" w:rsidP="0061061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AB5211" w14:textId="77777777" w:rsidR="0013308C" w:rsidRPr="0061061A" w:rsidRDefault="0013308C" w:rsidP="0061061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78320A" w14:textId="77777777" w:rsidR="0013308C" w:rsidRPr="0061061A" w:rsidRDefault="0013308C" w:rsidP="0061061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248318" w14:textId="77777777" w:rsidR="0013308C" w:rsidRPr="0061061A" w:rsidRDefault="0013308C" w:rsidP="0061061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3C62B46" w14:textId="77777777" w:rsidR="0013308C" w:rsidRPr="0061061A" w:rsidRDefault="0013308C" w:rsidP="0061061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770A6D" w14:textId="77777777" w:rsidR="0013308C" w:rsidRPr="0061061A" w:rsidRDefault="0013308C" w:rsidP="0061061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D7C3F3" w14:textId="77777777" w:rsidR="0013308C" w:rsidRPr="0061061A" w:rsidRDefault="0013308C" w:rsidP="0061061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851EA4" w14:textId="77777777" w:rsidR="0013308C" w:rsidRPr="0061061A" w:rsidRDefault="0013308C" w:rsidP="0061061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061A" w:rsidRPr="00E27CD1" w14:paraId="192C3998" w14:textId="77777777" w:rsidTr="006106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692F9CC7" w14:textId="09BF84BF" w:rsidR="00E27CD1" w:rsidRPr="0061061A" w:rsidRDefault="00E27CD1" w:rsidP="0061061A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id-ID"/>
              </w:rPr>
            </w:pPr>
            <w:r w:rsidRPr="0061061A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id-ID"/>
              </w:rPr>
              <w:t>I desire to self-learning about heart physical examination technique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30D3D1D" w14:textId="579295C5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DEE432C" w14:textId="2D888B6C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893CD52" w14:textId="6A597471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13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9389090" w14:textId="04D4F476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 (41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A0ED2FB" w14:textId="78B30B6F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 (42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29E63F8" w14:textId="6F1E55A0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16E0D96" w14:textId="79C7C9DE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6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60C344C" w14:textId="00983579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22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D3F0460" w14:textId="6A48251E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 (42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597BCA1" w14:textId="6CC4D8A6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 (28%)</w:t>
            </w:r>
          </w:p>
        </w:tc>
      </w:tr>
      <w:tr w:rsidR="0061061A" w:rsidRPr="00E27CD1" w14:paraId="59DD095E" w14:textId="77777777" w:rsidTr="00610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50AA2C2C" w14:textId="7B35DC2D" w:rsidR="00E27CD1" w:rsidRPr="0061061A" w:rsidRDefault="00E27CD1" w:rsidP="0061061A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id-ID"/>
              </w:rPr>
            </w:pPr>
            <w:r w:rsidRPr="0061061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d-ID"/>
              </w:rPr>
              <w:t>Understanding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05AA21A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00982BC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7E91E1F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5354B1A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88EF4FE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B6D776A" w14:textId="65C0CBE3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18AF8C6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B76808B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C2E52AD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8268C31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061A" w:rsidRPr="00E27CD1" w14:paraId="415D2156" w14:textId="77777777" w:rsidTr="006106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0FBD45A0" w14:textId="234770E0" w:rsidR="00E27CD1" w:rsidRPr="0061061A" w:rsidRDefault="00E27CD1" w:rsidP="0061061A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id-ID"/>
              </w:rPr>
            </w:pPr>
            <w:r w:rsidRPr="0061061A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id-ID"/>
              </w:rPr>
              <w:t>I understand the heart physical examination technique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B31CEC0" w14:textId="07CAA6DA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0D561F6" w14:textId="046FA0B0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2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51BD56A" w14:textId="497428D9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23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7D6FC15" w14:textId="084FED6B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 (42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D916A6D" w14:textId="7D53DA83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(29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B24C2DF" w14:textId="56B83B0F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C54C43E" w14:textId="74BE97DF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12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F979A1" w14:textId="4ED535A8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 (34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FBC001D" w14:textId="64783A62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 (41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A5D1E38" w14:textId="73649EF6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10%)</w:t>
            </w:r>
          </w:p>
        </w:tc>
      </w:tr>
      <w:tr w:rsidR="0061061A" w:rsidRPr="00E27CD1" w14:paraId="7583A716" w14:textId="77777777" w:rsidTr="00610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2CD4B5A9" w14:textId="033DA026" w:rsidR="00E27CD1" w:rsidRPr="0061061A" w:rsidRDefault="00E27CD1" w:rsidP="0061061A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id-ID"/>
              </w:rPr>
            </w:pPr>
            <w:r w:rsidRPr="0061061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d-ID"/>
              </w:rPr>
              <w:t>Capacity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04E3C50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46C8B86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33171F0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AECFFBE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11C0A04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749F0EE" w14:textId="3EACA54C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AACC0D0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06DCA33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EF2C9D1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3350EC0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061A" w:rsidRPr="00E27CD1" w14:paraId="0D87DB89" w14:textId="77777777" w:rsidTr="006106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56ADFC8D" w14:textId="5DF5C199" w:rsidR="00E27CD1" w:rsidRPr="0061061A" w:rsidRDefault="00E27CD1" w:rsidP="0061061A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id-ID"/>
              </w:rPr>
            </w:pPr>
            <w:r w:rsidRPr="0061061A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id-ID"/>
              </w:rPr>
              <w:t>I am able to do heart physical examination correctly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A2D050E" w14:textId="14F2E015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C27D754" w14:textId="448B4F49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F7CAB45" w14:textId="2F6D6C34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8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CC37CA3" w14:textId="13DCC1B6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40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915BBF" w14:textId="17002D26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 (50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BBE91B3" w14:textId="763329A4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8E87020" w14:textId="23D17689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7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82224E9" w14:textId="35BD2649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(23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0EEDBB5" w14:textId="3472810F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 (49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66F7928" w14:textId="27CDDB51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18%)</w:t>
            </w:r>
          </w:p>
        </w:tc>
      </w:tr>
      <w:tr w:rsidR="0061061A" w:rsidRPr="00E27CD1" w14:paraId="2F89E18A" w14:textId="77777777" w:rsidTr="00610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2FFDCEBE" w14:textId="183276B8" w:rsidR="00E27CD1" w:rsidRPr="0061061A" w:rsidRDefault="00E27CD1" w:rsidP="0061061A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id-ID"/>
              </w:rPr>
            </w:pPr>
            <w:r w:rsidRPr="0061061A">
              <w:rPr>
                <w:rFonts w:ascii="Times New Roman" w:hAnsi="Times New Roman" w:cs="Times New Roman"/>
                <w:bCs/>
                <w:sz w:val="20"/>
                <w:szCs w:val="20"/>
                <w:lang w:val="id-ID"/>
              </w:rPr>
              <w:t>Application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99CF40D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54B8C4A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E51A636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D62295A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9D94353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6F11CCD" w14:textId="3D7982D5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AEAACC7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7F332FE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7F83F45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9A023CB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061A" w:rsidRPr="00E27CD1" w14:paraId="4D195678" w14:textId="77777777" w:rsidTr="006106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579E26D9" w14:textId="7C63D601" w:rsidR="00E27CD1" w:rsidRPr="0061061A" w:rsidRDefault="00E27CD1" w:rsidP="0061061A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id-ID"/>
              </w:rPr>
            </w:pPr>
            <w:r w:rsidRPr="0061061A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id-ID"/>
              </w:rPr>
              <w:t>I am able to interpret the heart physical examination result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72D54F1" w14:textId="7CD0CFF6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1206C41" w14:textId="71C7034E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3E5D720" w14:textId="7AD6B9C0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13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37AB47B" w14:textId="1AA0E2AE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(48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56A7B98" w14:textId="2924DE4A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 (33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9454A1E" w14:textId="1F63751D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2394155" w14:textId="4590A656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11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98C2AF4" w14:textId="594A120C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 (38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1589AA5" w14:textId="09A34A4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 (39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F319B23" w14:textId="58653931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9%)</w:t>
            </w:r>
          </w:p>
        </w:tc>
      </w:tr>
      <w:tr w:rsidR="0061061A" w:rsidRPr="00E27CD1" w14:paraId="2F0A3B54" w14:textId="77777777" w:rsidTr="00610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601721BE" w14:textId="3F1D20FA" w:rsidR="00E27CD1" w:rsidRPr="0061061A" w:rsidRDefault="00E27CD1" w:rsidP="0061061A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id-ID"/>
              </w:rPr>
            </w:pPr>
            <w:r w:rsidRPr="0061061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d-ID"/>
              </w:rPr>
              <w:t>Intended Behaviour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452D57B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8D4B5D0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34FB624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0B6B28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51A9C79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276624B" w14:textId="411456CD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2A5C325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C3C2B7E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B5D84CC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DBC620C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061A" w:rsidRPr="00E27CD1" w14:paraId="151C4697" w14:textId="77777777" w:rsidTr="006106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3692DE9B" w14:textId="6A0B7626" w:rsidR="00E27CD1" w:rsidRPr="0061061A" w:rsidRDefault="00E27CD1" w:rsidP="0061061A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id-ID"/>
              </w:rPr>
            </w:pPr>
            <w:r w:rsidRPr="0061061A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id-ID"/>
              </w:rPr>
              <w:t>With my competence, I will do heart physical examination when i meet the patient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7522AB7" w14:textId="067095C0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63D8FAA" w14:textId="282DAA90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2BD36C9" w14:textId="7AF5188C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(24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FEBA88A" w14:textId="27BBA294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(38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EADA925" w14:textId="6458DB02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 (33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B72B906" w14:textId="3E4FFDDE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2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B30F76B" w14:textId="1DCB0B29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13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0908E59" w14:textId="1177F1C0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(34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4B1DB4E" w14:textId="4181FBA9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 (37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636F32F" w14:textId="32A062FA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11%)</w:t>
            </w:r>
          </w:p>
        </w:tc>
      </w:tr>
      <w:tr w:rsidR="0061061A" w:rsidRPr="00E27CD1" w14:paraId="21ACC5F8" w14:textId="77777777" w:rsidTr="00610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78CCD3A3" w14:textId="001ED5F1" w:rsidR="00E27CD1" w:rsidRPr="0061061A" w:rsidRDefault="00E27CD1" w:rsidP="0061061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 w:val="0"/>
                <w:bCs/>
                <w:sz w:val="20"/>
                <w:szCs w:val="20"/>
                <w:lang w:val="id-ID"/>
              </w:rPr>
            </w:pPr>
            <w:r w:rsidRPr="0061061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d-ID"/>
              </w:rPr>
              <w:t>Self-Efficacy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39767CA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2759756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43B87BF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AD38B7E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09B4A32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4E00AAD" w14:textId="173EE9AE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2066F6F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BEDADF8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837E938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3FB104B" w14:textId="77777777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061A" w:rsidRPr="00E27CD1" w14:paraId="21E77E8A" w14:textId="77777777" w:rsidTr="006106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single" w:sz="4" w:space="0" w:color="auto"/>
            </w:tcBorders>
          </w:tcPr>
          <w:p w14:paraId="5377EAA5" w14:textId="75E0C241" w:rsidR="00E27CD1" w:rsidRPr="0061061A" w:rsidRDefault="00E27CD1" w:rsidP="0061061A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id-ID"/>
              </w:rPr>
            </w:pPr>
            <w:r w:rsidRPr="0061061A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id-ID"/>
              </w:rPr>
              <w:t>I able to achieve the heart physical examination competence according to learning objective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1F576446" w14:textId="3FD6D45D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6AE9CE1" w14:textId="2F9DB832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23C56092" w14:textId="50B029C9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16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6168C31" w14:textId="113FD2C6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 (42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A0D14C3" w14:textId="5885A5BC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 (0,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A71A990" w14:textId="4E01EFD4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%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3582C930" w14:textId="3B5A7E25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9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56D020A" w14:textId="19A61B06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 (36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1F41E09" w14:textId="146776E5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 (42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D312865" w14:textId="6048EE21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10%)</w:t>
            </w:r>
          </w:p>
        </w:tc>
      </w:tr>
      <w:tr w:rsidR="00E27CD1" w:rsidRPr="00E27CD1" w14:paraId="5E67E36D" w14:textId="77777777" w:rsidTr="00610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9" w:type="dxa"/>
            <w:gridSpan w:val="11"/>
            <w:tcBorders>
              <w:top w:val="nil"/>
              <w:bottom w:val="nil"/>
            </w:tcBorders>
          </w:tcPr>
          <w:p w14:paraId="28870217" w14:textId="4BC613F6" w:rsidR="00E27CD1" w:rsidRPr="0061061A" w:rsidRDefault="00E27CD1" w:rsidP="0061061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1061A">
              <w:rPr>
                <w:sz w:val="20"/>
                <w:szCs w:val="20"/>
                <w:lang w:val="id-ID"/>
              </w:rPr>
              <w:t>SATISFACTION</w:t>
            </w:r>
          </w:p>
        </w:tc>
      </w:tr>
      <w:tr w:rsidR="0061061A" w:rsidRPr="00E27CD1" w14:paraId="39FDA7AD" w14:textId="77777777" w:rsidTr="006106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3D39C33D" w14:textId="726093CA" w:rsidR="00E27CD1" w:rsidRPr="0061061A" w:rsidRDefault="00E27CD1" w:rsidP="0061061A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id-ID"/>
              </w:rPr>
            </w:pPr>
            <w:r w:rsidRPr="0061061A"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id-ID"/>
              </w:rPr>
              <w:t>I satisfy with the guidance for instructor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C03DCF0" w14:textId="5740E8EC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B3FE4F6" w14:textId="703477EE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D3FA24A" w14:textId="27E9C944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6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D419A2B" w14:textId="4EDB0D72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 (33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8C440AF" w14:textId="449F9CCA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 (0,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BF243FA" w14:textId="63519BD4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826B5D1" w14:textId="4CD40E60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6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01A17A1" w14:textId="7E384419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(32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40922FB" w14:textId="4F99815F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 (43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D8FA018" w14:textId="4F04F0F4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17%)</w:t>
            </w:r>
          </w:p>
        </w:tc>
      </w:tr>
      <w:tr w:rsidR="0061061A" w:rsidRPr="00E27CD1" w14:paraId="1DC8069C" w14:textId="77777777" w:rsidTr="00610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53165B35" w14:textId="08FD8A43" w:rsidR="00E27CD1" w:rsidRPr="0061061A" w:rsidRDefault="00E27CD1" w:rsidP="0061061A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id-ID"/>
              </w:rPr>
            </w:pPr>
            <w:r w:rsidRPr="0061061A"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id-ID"/>
              </w:rPr>
              <w:t>More effort are needed for the preparation*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BB5E569" w14:textId="3A4ECB13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(31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C2EA8DD" w14:textId="7BD15BA2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(35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510F736" w14:textId="29B55DD9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13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6E88CB0" w14:textId="2DDE1B62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10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26A0D02" w14:textId="3CCD585E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9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981F419" w14:textId="0B9C9982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97E2BEA" w14:textId="11B9D40A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7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6778C3" w14:textId="210845DF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16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490B8FD" w14:textId="556D455E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34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F15AE2F" w14:textId="5C0AFA51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 (38%)</w:t>
            </w:r>
          </w:p>
        </w:tc>
      </w:tr>
      <w:tr w:rsidR="0061061A" w:rsidRPr="00E27CD1" w14:paraId="0D80D608" w14:textId="77777777" w:rsidTr="006106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1DB257BB" w14:textId="01ADDB8C" w:rsidR="00E27CD1" w:rsidRPr="0061061A" w:rsidRDefault="00E27CD1" w:rsidP="0061061A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id-ID"/>
              </w:rPr>
            </w:pPr>
            <w:r w:rsidRPr="0061061A"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id-ID"/>
              </w:rPr>
              <w:t>More effort are needed during the course*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DDC583B" w14:textId="2CC3D8DA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(39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931AB38" w14:textId="706300B4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 (37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18270BE" w14:textId="211EED9B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8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42BE3FD" w14:textId="3A8E22A9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6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2D65F3D" w14:textId="79D46E94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7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5108A98" w14:textId="2C31E718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9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6A19E1E" w14:textId="117B4C41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 (28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13BC7E1" w14:textId="4229067F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 (28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D6FDA8E" w14:textId="3AEB0869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(27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7204EEE" w14:textId="65AE688D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6%)</w:t>
            </w:r>
          </w:p>
        </w:tc>
      </w:tr>
      <w:tr w:rsidR="0061061A" w:rsidRPr="00E27CD1" w14:paraId="34A1CA3F" w14:textId="77777777" w:rsidTr="00610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229FB505" w14:textId="5830B554" w:rsidR="00E27CD1" w:rsidRPr="0061061A" w:rsidRDefault="00E27CD1" w:rsidP="0061061A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id-ID"/>
              </w:rPr>
            </w:pPr>
            <w:r w:rsidRPr="0061061A"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id-ID"/>
              </w:rPr>
              <w:t>I satisfy with the facility of the course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3F03890" w14:textId="65A32504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1B6CB8D" w14:textId="3ECFF108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CAB8E88" w14:textId="4A5E8CEF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11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C87B49F" w14:textId="28517C2D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 (34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D2920F7" w14:textId="59158B89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 (52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DE2581A" w14:textId="6EEDE334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3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F5ADC5F" w14:textId="37323701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10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BC51D54" w14:textId="1C74F79C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 (35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402D9E3" w14:textId="4E4BD1C5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 (35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C6DA00D" w14:textId="4DBB51F3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14%)</w:t>
            </w:r>
          </w:p>
        </w:tc>
      </w:tr>
      <w:tr w:rsidR="0061061A" w:rsidRPr="00E27CD1" w14:paraId="17FD7790" w14:textId="77777777" w:rsidTr="006106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3DD89D37" w14:textId="2569ABB1" w:rsidR="00E27CD1" w:rsidRPr="0061061A" w:rsidRDefault="00E27CD1" w:rsidP="0061061A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id-ID"/>
              </w:rPr>
            </w:pPr>
            <w:r w:rsidRPr="0061061A"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id-ID"/>
              </w:rPr>
              <w:t>I satisfy with the learning objectives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A142803" w14:textId="2A96E1A9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24FDD8C" w14:textId="795BD088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CF31143" w14:textId="525BDDD4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8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EA032B" w14:textId="2959E190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(38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885B91" w14:textId="782F1917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 (53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12DA670" w14:textId="2643B9E3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F56EB95" w14:textId="0F3EEE71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4988541" w14:textId="7C4E28A2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26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A3CC515" w14:textId="5D79C8E9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 (53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861B8DB" w14:textId="241D6871" w:rsidR="00E27CD1" w:rsidRPr="0061061A" w:rsidRDefault="00E27CD1" w:rsidP="006106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18%)</w:t>
            </w:r>
          </w:p>
        </w:tc>
      </w:tr>
      <w:tr w:rsidR="0061061A" w:rsidRPr="00E27CD1" w14:paraId="3757C553" w14:textId="77777777" w:rsidTr="00610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single" w:sz="24" w:space="0" w:color="auto"/>
            </w:tcBorders>
          </w:tcPr>
          <w:p w14:paraId="05220052" w14:textId="4B7C1C38" w:rsidR="00E27CD1" w:rsidRPr="0061061A" w:rsidRDefault="00E27CD1" w:rsidP="0061061A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id-ID"/>
              </w:rPr>
            </w:pPr>
            <w:r w:rsidRPr="0061061A"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id-ID"/>
              </w:rPr>
              <w:t>I satisfy with the learning method of the course</w:t>
            </w:r>
          </w:p>
        </w:tc>
        <w:tc>
          <w:tcPr>
            <w:tcW w:w="993" w:type="dxa"/>
            <w:tcBorders>
              <w:top w:val="nil"/>
              <w:bottom w:val="single" w:sz="24" w:space="0" w:color="auto"/>
            </w:tcBorders>
            <w:vAlign w:val="center"/>
          </w:tcPr>
          <w:p w14:paraId="0472F853" w14:textId="41E28802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top w:val="nil"/>
              <w:bottom w:val="single" w:sz="24" w:space="0" w:color="auto"/>
            </w:tcBorders>
            <w:vAlign w:val="center"/>
          </w:tcPr>
          <w:p w14:paraId="49AD33E9" w14:textId="2A8889EC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%)</w:t>
            </w:r>
          </w:p>
        </w:tc>
        <w:tc>
          <w:tcPr>
            <w:tcW w:w="992" w:type="dxa"/>
            <w:tcBorders>
              <w:top w:val="nil"/>
              <w:bottom w:val="single" w:sz="24" w:space="0" w:color="auto"/>
            </w:tcBorders>
            <w:vAlign w:val="center"/>
          </w:tcPr>
          <w:p w14:paraId="14AD4E7C" w14:textId="531FEA5D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7%)</w:t>
            </w:r>
          </w:p>
        </w:tc>
        <w:tc>
          <w:tcPr>
            <w:tcW w:w="1134" w:type="dxa"/>
            <w:tcBorders>
              <w:top w:val="nil"/>
              <w:bottom w:val="single" w:sz="24" w:space="0" w:color="auto"/>
            </w:tcBorders>
            <w:vAlign w:val="center"/>
          </w:tcPr>
          <w:p w14:paraId="57A8A08B" w14:textId="0A6EE481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(39%)</w:t>
            </w:r>
          </w:p>
        </w:tc>
        <w:tc>
          <w:tcPr>
            <w:tcW w:w="1134" w:type="dxa"/>
            <w:tcBorders>
              <w:top w:val="nil"/>
              <w:bottom w:val="single" w:sz="24" w:space="0" w:color="auto"/>
            </w:tcBorders>
            <w:vAlign w:val="center"/>
          </w:tcPr>
          <w:p w14:paraId="7B23E8DB" w14:textId="5B40DFDC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 (51%)</w:t>
            </w:r>
          </w:p>
        </w:tc>
        <w:tc>
          <w:tcPr>
            <w:tcW w:w="992" w:type="dxa"/>
            <w:tcBorders>
              <w:top w:val="nil"/>
              <w:bottom w:val="single" w:sz="24" w:space="0" w:color="auto"/>
            </w:tcBorders>
            <w:vAlign w:val="center"/>
          </w:tcPr>
          <w:p w14:paraId="2BA91D22" w14:textId="173C69B5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4%)</w:t>
            </w:r>
          </w:p>
        </w:tc>
        <w:tc>
          <w:tcPr>
            <w:tcW w:w="993" w:type="dxa"/>
            <w:tcBorders>
              <w:top w:val="nil"/>
              <w:bottom w:val="single" w:sz="24" w:space="0" w:color="auto"/>
            </w:tcBorders>
            <w:vAlign w:val="center"/>
          </w:tcPr>
          <w:p w14:paraId="11CF79B2" w14:textId="03AFF024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11%)</w:t>
            </w:r>
          </w:p>
        </w:tc>
        <w:tc>
          <w:tcPr>
            <w:tcW w:w="1134" w:type="dxa"/>
            <w:tcBorders>
              <w:top w:val="nil"/>
              <w:bottom w:val="single" w:sz="24" w:space="0" w:color="auto"/>
            </w:tcBorders>
            <w:vAlign w:val="center"/>
          </w:tcPr>
          <w:p w14:paraId="5F7C5B0F" w14:textId="0F9C4F13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(41%)</w:t>
            </w:r>
          </w:p>
        </w:tc>
        <w:tc>
          <w:tcPr>
            <w:tcW w:w="1134" w:type="dxa"/>
            <w:tcBorders>
              <w:top w:val="nil"/>
              <w:bottom w:val="single" w:sz="24" w:space="0" w:color="auto"/>
            </w:tcBorders>
            <w:vAlign w:val="center"/>
          </w:tcPr>
          <w:p w14:paraId="40BE2D89" w14:textId="7A925601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34%)</w:t>
            </w:r>
          </w:p>
        </w:tc>
        <w:tc>
          <w:tcPr>
            <w:tcW w:w="992" w:type="dxa"/>
            <w:tcBorders>
              <w:top w:val="nil"/>
              <w:bottom w:val="single" w:sz="24" w:space="0" w:color="auto"/>
            </w:tcBorders>
            <w:vAlign w:val="center"/>
          </w:tcPr>
          <w:p w14:paraId="5AE5A780" w14:textId="5AFA56DA" w:rsidR="00E27CD1" w:rsidRPr="0061061A" w:rsidRDefault="00E27CD1" w:rsidP="006106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7%)</w:t>
            </w:r>
          </w:p>
        </w:tc>
      </w:tr>
    </w:tbl>
    <w:p w14:paraId="0BFE6B26" w14:textId="02DE41CC" w:rsidR="00361932" w:rsidRPr="0013308C" w:rsidRDefault="0013308C" w:rsidP="0013308C">
      <w:pPr>
        <w:pStyle w:val="Heading1"/>
        <w:spacing w:before="0"/>
        <w:jc w:val="center"/>
        <w:rPr>
          <w:color w:val="000000"/>
          <w:lang w:val="id-ID"/>
        </w:rPr>
      </w:pPr>
      <w:r>
        <w:rPr>
          <w:color w:val="000000"/>
          <w:lang w:val="id-ID"/>
        </w:rPr>
        <w:t>*</w:t>
      </w:r>
      <w:r w:rsidRPr="00E27CD1">
        <w:rPr>
          <w:b w:val="0"/>
          <w:bCs/>
          <w:color w:val="000000"/>
          <w:lang w:val="id-ID"/>
        </w:rPr>
        <w:t>considered as negative questions</w:t>
      </w:r>
    </w:p>
    <w:sectPr w:rsidR="00361932" w:rsidRPr="0013308C" w:rsidSect="0061061A">
      <w:pgSz w:w="16840" w:h="11901" w:orient="landscape"/>
      <w:pgMar w:top="720" w:right="720" w:bottom="720" w:left="720" w:header="709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07DD7B" w14:textId="77777777" w:rsidR="00EC4C9E" w:rsidRDefault="00EC4C9E">
      <w:pPr>
        <w:spacing w:line="240" w:lineRule="auto"/>
      </w:pPr>
      <w:r>
        <w:separator/>
      </w:r>
    </w:p>
  </w:endnote>
  <w:endnote w:type="continuationSeparator" w:id="0">
    <w:p w14:paraId="71FFDBD4" w14:textId="77777777" w:rsidR="00EC4C9E" w:rsidRDefault="00EC4C9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5C3D93" w14:textId="77777777" w:rsidR="00817DF8" w:rsidRDefault="00817DF8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before="24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C2CA8F" w14:textId="77777777" w:rsidR="00817DF8" w:rsidRDefault="00817DF8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before="24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34CBDE" w14:textId="77777777" w:rsidR="00817DF8" w:rsidRDefault="00817DF8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before="24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A2C7FC" w14:textId="77777777" w:rsidR="00EC4C9E" w:rsidRDefault="00EC4C9E">
      <w:pPr>
        <w:spacing w:line="240" w:lineRule="auto"/>
      </w:pPr>
      <w:r>
        <w:separator/>
      </w:r>
    </w:p>
  </w:footnote>
  <w:footnote w:type="continuationSeparator" w:id="0">
    <w:p w14:paraId="43DCAE49" w14:textId="77777777" w:rsidR="00EC4C9E" w:rsidRDefault="00EC4C9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6992D2" w14:textId="77777777" w:rsidR="00817DF8" w:rsidRDefault="00817DF8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12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19A5C6" w14:textId="77777777" w:rsidR="00817DF8" w:rsidRDefault="00817DF8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120"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876943" w14:textId="77777777" w:rsidR="00817DF8" w:rsidRDefault="00817DF8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12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1932"/>
    <w:rsid w:val="001106B6"/>
    <w:rsid w:val="0013308C"/>
    <w:rsid w:val="00245726"/>
    <w:rsid w:val="00302BDD"/>
    <w:rsid w:val="00307E05"/>
    <w:rsid w:val="00312241"/>
    <w:rsid w:val="00361932"/>
    <w:rsid w:val="00374A4F"/>
    <w:rsid w:val="0039244A"/>
    <w:rsid w:val="004815C4"/>
    <w:rsid w:val="0058658B"/>
    <w:rsid w:val="0060392E"/>
    <w:rsid w:val="0061061A"/>
    <w:rsid w:val="00622A9F"/>
    <w:rsid w:val="006B0C38"/>
    <w:rsid w:val="00733456"/>
    <w:rsid w:val="007336BC"/>
    <w:rsid w:val="00796E92"/>
    <w:rsid w:val="00817DF8"/>
    <w:rsid w:val="008F3925"/>
    <w:rsid w:val="00955DF4"/>
    <w:rsid w:val="009B3987"/>
    <w:rsid w:val="00A85986"/>
    <w:rsid w:val="00A94DA8"/>
    <w:rsid w:val="00AF0C02"/>
    <w:rsid w:val="00AF59A8"/>
    <w:rsid w:val="00BC436E"/>
    <w:rsid w:val="00C753A9"/>
    <w:rsid w:val="00C86FDA"/>
    <w:rsid w:val="00CD42AC"/>
    <w:rsid w:val="00D233F2"/>
    <w:rsid w:val="00DF4AB5"/>
    <w:rsid w:val="00DF7EFD"/>
    <w:rsid w:val="00E2735B"/>
    <w:rsid w:val="00E27CD1"/>
    <w:rsid w:val="00E328EB"/>
    <w:rsid w:val="00EA0DA4"/>
    <w:rsid w:val="00EC4C9E"/>
    <w:rsid w:val="00EF1715"/>
    <w:rsid w:val="00F92044"/>
    <w:rsid w:val="00FB7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D991BB"/>
  <w15:docId w15:val="{3F8C5D43-D678-4747-8F6E-DE4493495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GB" w:eastAsia="en-ID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spacing w:before="360" w:after="60" w:line="360" w:lineRule="auto"/>
      <w:ind w:right="567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spacing w:before="360" w:after="60" w:line="360" w:lineRule="auto"/>
      <w:ind w:right="567"/>
      <w:outlineLvl w:val="1"/>
    </w:pPr>
    <w:rPr>
      <w:b/>
      <w:i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spacing w:before="360" w:after="60" w:line="360" w:lineRule="auto"/>
      <w:ind w:right="567"/>
      <w:outlineLvl w:val="2"/>
    </w:pPr>
    <w:rPr>
      <w:i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widowControl w:val="0"/>
      <w:spacing w:before="360"/>
      <w:outlineLvl w:val="3"/>
    </w:p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rFonts w:ascii="Calibri" w:eastAsia="Calibri" w:hAnsi="Calibri" w:cs="Calibri"/>
      <w:sz w:val="22"/>
      <w:szCs w:val="22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0">
    <w:basedOn w:val="TableNormal"/>
    <w:rPr>
      <w:rFonts w:ascii="Calibri" w:eastAsia="Calibri" w:hAnsi="Calibri" w:cs="Calibri"/>
      <w:sz w:val="22"/>
      <w:szCs w:val="22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1">
    <w:basedOn w:val="TableNormal"/>
    <w:rPr>
      <w:rFonts w:ascii="Calibri" w:eastAsia="Calibri" w:hAnsi="Calibri" w:cs="Calibri"/>
      <w:sz w:val="22"/>
      <w:szCs w:val="22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2">
    <w:basedOn w:val="TableNormal"/>
    <w:rPr>
      <w:rFonts w:ascii="Calibri" w:eastAsia="Calibri" w:hAnsi="Calibri" w:cs="Calibri"/>
      <w:sz w:val="22"/>
      <w:szCs w:val="22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3">
    <w:basedOn w:val="TableNormal"/>
    <w:rPr>
      <w:rFonts w:ascii="Calibri" w:eastAsia="Calibri" w:hAnsi="Calibri" w:cs="Calibri"/>
      <w:sz w:val="22"/>
      <w:szCs w:val="22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7DF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DF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49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7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1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7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yperlink" Target="mailto:rimbun@fk.unair.ac.id" TargetMode="Externa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68C1C9-1405-4220-A986-2EB537A2F3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6</TotalTime>
  <Pages>3</Pages>
  <Words>808</Words>
  <Characters>460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User</cp:lastModifiedBy>
  <cp:revision>12</cp:revision>
  <dcterms:created xsi:type="dcterms:W3CDTF">2022-04-12T11:21:00Z</dcterms:created>
  <dcterms:modified xsi:type="dcterms:W3CDTF">2022-12-23T12:50:00Z</dcterms:modified>
</cp:coreProperties>
</file>